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224" w:tblpY="2459"/>
        <w:tblW w:w="14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984"/>
        <w:gridCol w:w="985"/>
        <w:gridCol w:w="25"/>
        <w:gridCol w:w="960"/>
        <w:gridCol w:w="984"/>
        <w:gridCol w:w="40"/>
        <w:gridCol w:w="945"/>
        <w:gridCol w:w="985"/>
        <w:gridCol w:w="945"/>
        <w:gridCol w:w="1024"/>
        <w:gridCol w:w="985"/>
        <w:gridCol w:w="984"/>
        <w:gridCol w:w="976"/>
        <w:gridCol w:w="992"/>
        <w:gridCol w:w="1094"/>
      </w:tblGrid>
      <w:tr w:rsidR="008A30C1" w:rsidRPr="003713AA" w14:paraId="339EC1FB" w14:textId="77777777" w:rsidTr="003713AA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8" w:type="dxa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04BF009C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 xml:space="preserve">15s power output (W) </w:t>
            </w:r>
          </w:p>
        </w:tc>
      </w:tr>
      <w:tr w:rsidR="008A30C1" w:rsidRPr="003713AA" w14:paraId="6B9B5534" w14:textId="77777777" w:rsidTr="003713AA">
        <w:trPr>
          <w:trHeight w:val="340"/>
        </w:trPr>
        <w:tc>
          <w:tcPr>
            <w:tcW w:w="1477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D959A64" w14:textId="6D5DF275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4B3832D" w14:textId="21A477D3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2875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vAlign w:val="center"/>
          </w:tcPr>
          <w:p w14:paraId="71087A96" w14:textId="109B1648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D53AE32" w14:textId="489F4518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Rec 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center"/>
          </w:tcPr>
          <w:p w14:paraId="3E4EAEF9" w14:textId="75B2A5E1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Rec 2</w:t>
            </w:r>
          </w:p>
        </w:tc>
      </w:tr>
      <w:tr w:rsidR="008A30C1" w:rsidRPr="003713AA" w14:paraId="770ED705" w14:textId="77777777" w:rsidTr="003713AA">
        <w:trPr>
          <w:trHeight w:val="340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81AF73" w14:textId="77777777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48BFEF6E" w14:textId="0301A813" w:rsidR="008A30C1" w:rsidRPr="003713AA" w:rsidRDefault="008A30C1" w:rsidP="003713AA">
            <w:pPr>
              <w:rPr>
                <w:rFonts w:ascii="Times New Roman" w:hAnsi="Times New Roman" w:cs="Times New Roman"/>
                <w:b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5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F50C5C5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0F06EFCD" w14:textId="0296591A" w:rsidR="008A30C1" w:rsidRPr="003713AA" w:rsidRDefault="008A30C1" w:rsidP="003713AA">
            <w:pPr>
              <w:rPr>
                <w:rFonts w:ascii="Times New Roman" w:hAnsi="Times New Roman" w:cs="Times New Roman"/>
                <w:b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2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6085FB4F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8A30C1" w:rsidRPr="003713AA" w:rsidRDefault="008A30C1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3713AA" w:rsidRPr="003713AA" w14:paraId="5DB28E78" w14:textId="77777777" w:rsidTr="003713AA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5BCDAF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EE7795" w14:textId="0EC1FDFE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7509B5F3" w14:textId="7BB8659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99.3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6E7423" w14:textId="560411F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1.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6A107F" w14:textId="6D29E18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9.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07B14D" w14:textId="458C424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7.9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29B6A8" w14:textId="64EF141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39.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512326" w14:textId="475F9E8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0.0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BE33A9" w14:textId="1EB0A0F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8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8E8B480" w14:textId="5FC7B09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80.3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D09F7B" w14:textId="182A46BE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82F74B" w14:textId="4437FAC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50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55C845" w14:textId="4949D9A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6.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F0D89C" w14:textId="5E9A99F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12.7</w:t>
            </w:r>
          </w:p>
        </w:tc>
      </w:tr>
      <w:tr w:rsidR="003713AA" w:rsidRPr="003713AA" w14:paraId="7E43EE05" w14:textId="77777777" w:rsidTr="003713AA">
        <w:trPr>
          <w:trHeight w:val="34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26107B78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15D7752" w14:textId="5AA27E3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69967BE1" w14:textId="6C1D35E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33.3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59B75EA0" w14:textId="753348C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1.3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AB61828" w14:textId="7ABD30A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77.7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66C9B648" w14:textId="30D7E8B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6.7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6362DCBE" w14:textId="42E3087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01.6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62BB5723" w14:textId="3A50FE8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9.3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480ACC0E" w14:textId="791CB11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08.9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6D77E36E" w14:textId="0ACF4BB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94.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14315F7" w14:textId="068DDA2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2.3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5AE9F9C" w14:textId="329B629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0.3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72E1FAD" w14:textId="312F709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19.7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3F82214A" w14:textId="6C1278D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06.6</w:t>
            </w:r>
          </w:p>
        </w:tc>
      </w:tr>
      <w:tr w:rsidR="003713AA" w:rsidRPr="003713AA" w14:paraId="4D5E9BB4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F0F235D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noWrap/>
            <w:vAlign w:val="center"/>
          </w:tcPr>
          <w:p w14:paraId="52CC6FD7" w14:textId="09C6371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68.3</w:t>
            </w:r>
          </w:p>
        </w:tc>
        <w:tc>
          <w:tcPr>
            <w:tcW w:w="985" w:type="dxa"/>
            <w:vAlign w:val="center"/>
          </w:tcPr>
          <w:p w14:paraId="2E26AA49" w14:textId="37AAC59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99.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7EB68C5" w14:textId="4D1B5F5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noWrap/>
            <w:vAlign w:val="center"/>
          </w:tcPr>
          <w:p w14:paraId="6D1F02FD" w14:textId="46FFB32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2.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9C2914E" w14:textId="6607075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6.9</w:t>
            </w:r>
          </w:p>
        </w:tc>
        <w:tc>
          <w:tcPr>
            <w:tcW w:w="985" w:type="dxa"/>
            <w:noWrap/>
            <w:vAlign w:val="center"/>
          </w:tcPr>
          <w:p w14:paraId="184D3EAC" w14:textId="1AC8304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2.1</w:t>
            </w:r>
          </w:p>
        </w:tc>
        <w:tc>
          <w:tcPr>
            <w:tcW w:w="945" w:type="dxa"/>
            <w:noWrap/>
            <w:vAlign w:val="center"/>
          </w:tcPr>
          <w:p w14:paraId="6669FE16" w14:textId="5040587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10.7</w:t>
            </w:r>
          </w:p>
        </w:tc>
        <w:tc>
          <w:tcPr>
            <w:tcW w:w="1024" w:type="dxa"/>
            <w:noWrap/>
            <w:vAlign w:val="center"/>
          </w:tcPr>
          <w:p w14:paraId="0B457547" w14:textId="5CC2E5D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8.9</w:t>
            </w:r>
          </w:p>
        </w:tc>
        <w:tc>
          <w:tcPr>
            <w:tcW w:w="985" w:type="dxa"/>
            <w:vAlign w:val="center"/>
          </w:tcPr>
          <w:p w14:paraId="2867F53E" w14:textId="4D981BF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0.1</w:t>
            </w:r>
          </w:p>
        </w:tc>
        <w:tc>
          <w:tcPr>
            <w:tcW w:w="984" w:type="dxa"/>
            <w:noWrap/>
            <w:vAlign w:val="center"/>
          </w:tcPr>
          <w:p w14:paraId="02B0CBC2" w14:textId="0AF676C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10.7</w:t>
            </w:r>
          </w:p>
        </w:tc>
        <w:tc>
          <w:tcPr>
            <w:tcW w:w="976" w:type="dxa"/>
            <w:noWrap/>
            <w:vAlign w:val="center"/>
          </w:tcPr>
          <w:p w14:paraId="53859656" w14:textId="73B64F3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46E53850" w14:textId="03FE84E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6.9</w:t>
            </w:r>
          </w:p>
        </w:tc>
        <w:tc>
          <w:tcPr>
            <w:tcW w:w="1094" w:type="dxa"/>
            <w:noWrap/>
            <w:vAlign w:val="center"/>
          </w:tcPr>
          <w:p w14:paraId="62AE2216" w14:textId="1BB1D81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76.1</w:t>
            </w:r>
          </w:p>
        </w:tc>
      </w:tr>
      <w:tr w:rsidR="003713AA" w:rsidRPr="003713AA" w14:paraId="2D6D527E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1882FF1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noWrap/>
            <w:vAlign w:val="center"/>
          </w:tcPr>
          <w:p w14:paraId="20A40B71" w14:textId="143BF2AE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1.6</w:t>
            </w:r>
          </w:p>
        </w:tc>
        <w:tc>
          <w:tcPr>
            <w:tcW w:w="985" w:type="dxa"/>
            <w:vAlign w:val="center"/>
          </w:tcPr>
          <w:p w14:paraId="17A9E1D5" w14:textId="2D6B6C3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3.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057AE30" w14:textId="4B7C4F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32.1</w:t>
            </w:r>
          </w:p>
        </w:tc>
        <w:tc>
          <w:tcPr>
            <w:tcW w:w="984" w:type="dxa"/>
            <w:noWrap/>
            <w:vAlign w:val="center"/>
          </w:tcPr>
          <w:p w14:paraId="4EC253DC" w14:textId="5A88EC8E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2.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017F265" w14:textId="36B2BA6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7.7</w:t>
            </w:r>
          </w:p>
        </w:tc>
        <w:tc>
          <w:tcPr>
            <w:tcW w:w="985" w:type="dxa"/>
            <w:noWrap/>
            <w:vAlign w:val="center"/>
          </w:tcPr>
          <w:p w14:paraId="01BACD82" w14:textId="0CF090A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7.5</w:t>
            </w:r>
          </w:p>
        </w:tc>
        <w:tc>
          <w:tcPr>
            <w:tcW w:w="945" w:type="dxa"/>
            <w:noWrap/>
            <w:vAlign w:val="center"/>
          </w:tcPr>
          <w:p w14:paraId="766AAC45" w14:textId="4F8E3FD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4.9</w:t>
            </w:r>
          </w:p>
        </w:tc>
        <w:tc>
          <w:tcPr>
            <w:tcW w:w="1024" w:type="dxa"/>
            <w:noWrap/>
            <w:vAlign w:val="center"/>
          </w:tcPr>
          <w:p w14:paraId="755FCE2C" w14:textId="3BF880B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2.6</w:t>
            </w:r>
          </w:p>
        </w:tc>
        <w:tc>
          <w:tcPr>
            <w:tcW w:w="985" w:type="dxa"/>
            <w:vAlign w:val="center"/>
          </w:tcPr>
          <w:p w14:paraId="002390C8" w14:textId="5F75E24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14.7</w:t>
            </w:r>
          </w:p>
        </w:tc>
        <w:tc>
          <w:tcPr>
            <w:tcW w:w="984" w:type="dxa"/>
            <w:noWrap/>
            <w:vAlign w:val="center"/>
          </w:tcPr>
          <w:p w14:paraId="77756F88" w14:textId="3738265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6F44B6DB" w14:textId="0E22996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1.3</w:t>
            </w:r>
          </w:p>
        </w:tc>
        <w:tc>
          <w:tcPr>
            <w:tcW w:w="992" w:type="dxa"/>
            <w:noWrap/>
            <w:vAlign w:val="center"/>
          </w:tcPr>
          <w:p w14:paraId="3A27D28A" w14:textId="563C7E8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0.2</w:t>
            </w:r>
          </w:p>
        </w:tc>
        <w:tc>
          <w:tcPr>
            <w:tcW w:w="1094" w:type="dxa"/>
            <w:noWrap/>
            <w:vAlign w:val="center"/>
          </w:tcPr>
          <w:p w14:paraId="24C4D007" w14:textId="10BB04F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9.1</w:t>
            </w:r>
          </w:p>
        </w:tc>
      </w:tr>
      <w:tr w:rsidR="003713AA" w:rsidRPr="003713AA" w14:paraId="792D3917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56027D38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14:paraId="388AB831" w14:textId="5AD9ACB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1.3</w:t>
            </w:r>
          </w:p>
        </w:tc>
        <w:tc>
          <w:tcPr>
            <w:tcW w:w="985" w:type="dxa"/>
            <w:vAlign w:val="center"/>
          </w:tcPr>
          <w:p w14:paraId="77C8D890" w14:textId="0D22D6C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88.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CC90A64" w14:textId="7B01593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9.1</w:t>
            </w:r>
          </w:p>
        </w:tc>
        <w:tc>
          <w:tcPr>
            <w:tcW w:w="984" w:type="dxa"/>
            <w:noWrap/>
            <w:vAlign w:val="center"/>
          </w:tcPr>
          <w:p w14:paraId="07A068F6" w14:textId="51E7FA6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91.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FE7558C" w14:textId="01A4E02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0.0</w:t>
            </w:r>
          </w:p>
        </w:tc>
        <w:tc>
          <w:tcPr>
            <w:tcW w:w="985" w:type="dxa"/>
            <w:noWrap/>
            <w:vAlign w:val="center"/>
          </w:tcPr>
          <w:p w14:paraId="58C9ADD4" w14:textId="03E9F20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1.3</w:t>
            </w:r>
          </w:p>
        </w:tc>
        <w:tc>
          <w:tcPr>
            <w:tcW w:w="945" w:type="dxa"/>
            <w:noWrap/>
            <w:vAlign w:val="center"/>
          </w:tcPr>
          <w:p w14:paraId="4C1E9347" w14:textId="1F33216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7.3</w:t>
            </w:r>
          </w:p>
        </w:tc>
        <w:tc>
          <w:tcPr>
            <w:tcW w:w="1024" w:type="dxa"/>
            <w:noWrap/>
            <w:vAlign w:val="center"/>
          </w:tcPr>
          <w:p w14:paraId="4C04EEE6" w14:textId="476DA50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3.2</w:t>
            </w:r>
          </w:p>
        </w:tc>
        <w:tc>
          <w:tcPr>
            <w:tcW w:w="985" w:type="dxa"/>
            <w:vAlign w:val="center"/>
          </w:tcPr>
          <w:p w14:paraId="19FDB10E" w14:textId="487731F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6.5</w:t>
            </w:r>
          </w:p>
        </w:tc>
        <w:tc>
          <w:tcPr>
            <w:tcW w:w="984" w:type="dxa"/>
            <w:noWrap/>
            <w:vAlign w:val="center"/>
          </w:tcPr>
          <w:p w14:paraId="744DBACE" w14:textId="2C36EEF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37.5</w:t>
            </w:r>
          </w:p>
        </w:tc>
        <w:tc>
          <w:tcPr>
            <w:tcW w:w="976" w:type="dxa"/>
            <w:noWrap/>
            <w:vAlign w:val="center"/>
          </w:tcPr>
          <w:p w14:paraId="65045517" w14:textId="60637D4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00.1</w:t>
            </w:r>
          </w:p>
        </w:tc>
        <w:tc>
          <w:tcPr>
            <w:tcW w:w="992" w:type="dxa"/>
            <w:noWrap/>
            <w:vAlign w:val="center"/>
          </w:tcPr>
          <w:p w14:paraId="72412EB1" w14:textId="69CF1C9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6.7</w:t>
            </w:r>
          </w:p>
        </w:tc>
        <w:tc>
          <w:tcPr>
            <w:tcW w:w="1094" w:type="dxa"/>
            <w:noWrap/>
            <w:vAlign w:val="center"/>
          </w:tcPr>
          <w:p w14:paraId="49A92640" w14:textId="71BACDD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6.7</w:t>
            </w:r>
          </w:p>
        </w:tc>
      </w:tr>
      <w:tr w:rsidR="003713AA" w:rsidRPr="003713AA" w14:paraId="2EFE41F9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56F4315F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noWrap/>
            <w:vAlign w:val="center"/>
          </w:tcPr>
          <w:p w14:paraId="7116F9D4" w14:textId="6BC3C87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39.4</w:t>
            </w:r>
          </w:p>
        </w:tc>
        <w:tc>
          <w:tcPr>
            <w:tcW w:w="985" w:type="dxa"/>
            <w:vAlign w:val="center"/>
          </w:tcPr>
          <w:p w14:paraId="1647A4E4" w14:textId="0C95E8C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1065.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97B1E92" w14:textId="7DC8ED7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97.3</w:t>
            </w:r>
          </w:p>
        </w:tc>
        <w:tc>
          <w:tcPr>
            <w:tcW w:w="984" w:type="dxa"/>
            <w:noWrap/>
            <w:vAlign w:val="center"/>
          </w:tcPr>
          <w:p w14:paraId="235097E4" w14:textId="4B7EDE3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1031.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5DFB8ED" w14:textId="2D38D60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1024.9</w:t>
            </w:r>
          </w:p>
        </w:tc>
        <w:tc>
          <w:tcPr>
            <w:tcW w:w="985" w:type="dxa"/>
            <w:noWrap/>
            <w:vAlign w:val="center"/>
          </w:tcPr>
          <w:p w14:paraId="52C657A7" w14:textId="40F668C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75.6</w:t>
            </w:r>
          </w:p>
        </w:tc>
        <w:tc>
          <w:tcPr>
            <w:tcW w:w="945" w:type="dxa"/>
            <w:noWrap/>
            <w:vAlign w:val="center"/>
          </w:tcPr>
          <w:p w14:paraId="1E1D8FAA" w14:textId="079606A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90.2</w:t>
            </w:r>
          </w:p>
        </w:tc>
        <w:tc>
          <w:tcPr>
            <w:tcW w:w="1024" w:type="dxa"/>
            <w:noWrap/>
            <w:vAlign w:val="center"/>
          </w:tcPr>
          <w:p w14:paraId="6F1D391B" w14:textId="54609CC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99.6</w:t>
            </w:r>
          </w:p>
        </w:tc>
        <w:tc>
          <w:tcPr>
            <w:tcW w:w="985" w:type="dxa"/>
            <w:vAlign w:val="center"/>
          </w:tcPr>
          <w:p w14:paraId="695904ED" w14:textId="1FC5691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42.1</w:t>
            </w:r>
          </w:p>
        </w:tc>
        <w:tc>
          <w:tcPr>
            <w:tcW w:w="984" w:type="dxa"/>
            <w:noWrap/>
            <w:vAlign w:val="center"/>
          </w:tcPr>
          <w:p w14:paraId="4F24C488" w14:textId="5279F7D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43.7</w:t>
            </w:r>
          </w:p>
        </w:tc>
        <w:tc>
          <w:tcPr>
            <w:tcW w:w="976" w:type="dxa"/>
            <w:noWrap/>
            <w:vAlign w:val="center"/>
          </w:tcPr>
          <w:p w14:paraId="50947BD5" w14:textId="63CAC2F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83.8</w:t>
            </w:r>
          </w:p>
        </w:tc>
        <w:tc>
          <w:tcPr>
            <w:tcW w:w="992" w:type="dxa"/>
            <w:noWrap/>
            <w:vAlign w:val="center"/>
          </w:tcPr>
          <w:p w14:paraId="6B5F7FD4" w14:textId="4988D05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00.3</w:t>
            </w:r>
          </w:p>
        </w:tc>
        <w:tc>
          <w:tcPr>
            <w:tcW w:w="1094" w:type="dxa"/>
            <w:noWrap/>
            <w:vAlign w:val="center"/>
          </w:tcPr>
          <w:p w14:paraId="49B7E5F8" w14:textId="2678E92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24.2</w:t>
            </w:r>
          </w:p>
        </w:tc>
      </w:tr>
      <w:tr w:rsidR="003713AA" w:rsidRPr="003713AA" w14:paraId="2A10EF5A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B35AFFE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noWrap/>
            <w:vAlign w:val="center"/>
          </w:tcPr>
          <w:p w14:paraId="05AD8881" w14:textId="50EE4AD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7.6</w:t>
            </w:r>
          </w:p>
        </w:tc>
        <w:tc>
          <w:tcPr>
            <w:tcW w:w="985" w:type="dxa"/>
            <w:vAlign w:val="center"/>
          </w:tcPr>
          <w:p w14:paraId="2F979E4D" w14:textId="6E110B3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8.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D5A7F9F" w14:textId="204B07E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95.4</w:t>
            </w:r>
          </w:p>
        </w:tc>
        <w:tc>
          <w:tcPr>
            <w:tcW w:w="984" w:type="dxa"/>
            <w:noWrap/>
            <w:vAlign w:val="center"/>
          </w:tcPr>
          <w:p w14:paraId="43DEF0E5" w14:textId="5D1FF42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73.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ACC5E07" w14:textId="7877561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05.3</w:t>
            </w:r>
          </w:p>
        </w:tc>
        <w:tc>
          <w:tcPr>
            <w:tcW w:w="985" w:type="dxa"/>
            <w:noWrap/>
            <w:vAlign w:val="center"/>
          </w:tcPr>
          <w:p w14:paraId="6D400E67" w14:textId="481DA42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01.8</w:t>
            </w:r>
          </w:p>
        </w:tc>
        <w:tc>
          <w:tcPr>
            <w:tcW w:w="945" w:type="dxa"/>
            <w:noWrap/>
            <w:vAlign w:val="center"/>
          </w:tcPr>
          <w:p w14:paraId="4D7579C8" w14:textId="218AD78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0.1</w:t>
            </w:r>
          </w:p>
        </w:tc>
        <w:tc>
          <w:tcPr>
            <w:tcW w:w="1024" w:type="dxa"/>
            <w:noWrap/>
            <w:vAlign w:val="center"/>
          </w:tcPr>
          <w:p w14:paraId="2ECDCAF1" w14:textId="196BC16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12.2</w:t>
            </w:r>
          </w:p>
        </w:tc>
        <w:tc>
          <w:tcPr>
            <w:tcW w:w="985" w:type="dxa"/>
            <w:vAlign w:val="center"/>
          </w:tcPr>
          <w:p w14:paraId="14E7302C" w14:textId="735E4BD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9.3</w:t>
            </w:r>
          </w:p>
        </w:tc>
        <w:tc>
          <w:tcPr>
            <w:tcW w:w="984" w:type="dxa"/>
            <w:noWrap/>
            <w:vAlign w:val="center"/>
          </w:tcPr>
          <w:p w14:paraId="27EF5EDD" w14:textId="2C26780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13.6</w:t>
            </w:r>
          </w:p>
        </w:tc>
        <w:tc>
          <w:tcPr>
            <w:tcW w:w="976" w:type="dxa"/>
            <w:noWrap/>
            <w:vAlign w:val="center"/>
          </w:tcPr>
          <w:p w14:paraId="2516F990" w14:textId="74A78A2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9.5</w:t>
            </w:r>
          </w:p>
        </w:tc>
        <w:tc>
          <w:tcPr>
            <w:tcW w:w="992" w:type="dxa"/>
            <w:noWrap/>
            <w:vAlign w:val="center"/>
          </w:tcPr>
          <w:p w14:paraId="7D70C268" w14:textId="20AE046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8.2</w:t>
            </w:r>
          </w:p>
        </w:tc>
        <w:tc>
          <w:tcPr>
            <w:tcW w:w="1094" w:type="dxa"/>
            <w:noWrap/>
            <w:vAlign w:val="center"/>
          </w:tcPr>
          <w:p w14:paraId="69DEF95A" w14:textId="07959B3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2.5</w:t>
            </w:r>
          </w:p>
        </w:tc>
      </w:tr>
      <w:tr w:rsidR="003713AA" w:rsidRPr="003713AA" w14:paraId="14E622D4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6BB1A9F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noWrap/>
            <w:vAlign w:val="center"/>
          </w:tcPr>
          <w:p w14:paraId="32F9382E" w14:textId="39318AA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3F209C9E" w14:textId="1EE90C4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1009.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DECFE33" w14:textId="797B3E1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53.1</w:t>
            </w:r>
          </w:p>
        </w:tc>
        <w:tc>
          <w:tcPr>
            <w:tcW w:w="984" w:type="dxa"/>
            <w:noWrap/>
            <w:vAlign w:val="center"/>
          </w:tcPr>
          <w:p w14:paraId="27E0BAED" w14:textId="2DE5F53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1.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36FEC1D" w14:textId="152E47E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32.6</w:t>
            </w:r>
          </w:p>
        </w:tc>
        <w:tc>
          <w:tcPr>
            <w:tcW w:w="985" w:type="dxa"/>
            <w:noWrap/>
            <w:vAlign w:val="center"/>
          </w:tcPr>
          <w:p w14:paraId="27C20275" w14:textId="342E750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4.6</w:t>
            </w:r>
          </w:p>
        </w:tc>
        <w:tc>
          <w:tcPr>
            <w:tcW w:w="945" w:type="dxa"/>
            <w:noWrap/>
            <w:vAlign w:val="center"/>
          </w:tcPr>
          <w:p w14:paraId="58E507F6" w14:textId="667BA7E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8.3</w:t>
            </w:r>
          </w:p>
        </w:tc>
        <w:tc>
          <w:tcPr>
            <w:tcW w:w="1024" w:type="dxa"/>
            <w:noWrap/>
            <w:vAlign w:val="center"/>
          </w:tcPr>
          <w:p w14:paraId="656F50D1" w14:textId="55E78C5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2.5</w:t>
            </w:r>
          </w:p>
        </w:tc>
        <w:tc>
          <w:tcPr>
            <w:tcW w:w="985" w:type="dxa"/>
            <w:vAlign w:val="center"/>
          </w:tcPr>
          <w:p w14:paraId="37B89E36" w14:textId="0390237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53.0</w:t>
            </w:r>
          </w:p>
        </w:tc>
        <w:tc>
          <w:tcPr>
            <w:tcW w:w="984" w:type="dxa"/>
            <w:noWrap/>
            <w:vAlign w:val="center"/>
          </w:tcPr>
          <w:p w14:paraId="7A7C43B4" w14:textId="042FC58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0C3E522B" w14:textId="5A6CBC8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3.1</w:t>
            </w:r>
          </w:p>
        </w:tc>
        <w:tc>
          <w:tcPr>
            <w:tcW w:w="992" w:type="dxa"/>
            <w:noWrap/>
            <w:vAlign w:val="center"/>
          </w:tcPr>
          <w:p w14:paraId="4DE3062D" w14:textId="4EECD3D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2.8</w:t>
            </w:r>
          </w:p>
        </w:tc>
        <w:tc>
          <w:tcPr>
            <w:tcW w:w="1094" w:type="dxa"/>
            <w:noWrap/>
            <w:vAlign w:val="center"/>
          </w:tcPr>
          <w:p w14:paraId="1970BBED" w14:textId="116F83B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6.0</w:t>
            </w:r>
          </w:p>
        </w:tc>
      </w:tr>
      <w:tr w:rsidR="003713AA" w:rsidRPr="003713AA" w14:paraId="4C6274CA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5BD2ED8A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45EFAEC2" w14:textId="60BA944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7.7</w:t>
            </w:r>
          </w:p>
        </w:tc>
        <w:tc>
          <w:tcPr>
            <w:tcW w:w="985" w:type="dxa"/>
            <w:vAlign w:val="center"/>
          </w:tcPr>
          <w:p w14:paraId="6A9BC34C" w14:textId="6D89205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9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7102A56" w14:textId="080A37B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3.5</w:t>
            </w:r>
          </w:p>
        </w:tc>
        <w:tc>
          <w:tcPr>
            <w:tcW w:w="984" w:type="dxa"/>
            <w:noWrap/>
            <w:vAlign w:val="center"/>
          </w:tcPr>
          <w:p w14:paraId="6234E142" w14:textId="69FC837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3.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1B28DC6" w14:textId="2B89F45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6.3</w:t>
            </w:r>
          </w:p>
        </w:tc>
        <w:tc>
          <w:tcPr>
            <w:tcW w:w="985" w:type="dxa"/>
            <w:noWrap/>
            <w:vAlign w:val="center"/>
          </w:tcPr>
          <w:p w14:paraId="59F5B4E0" w14:textId="754C951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08.1</w:t>
            </w:r>
          </w:p>
        </w:tc>
        <w:tc>
          <w:tcPr>
            <w:tcW w:w="945" w:type="dxa"/>
            <w:noWrap/>
            <w:vAlign w:val="center"/>
          </w:tcPr>
          <w:p w14:paraId="4228EE4F" w14:textId="30E5B39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00.3</w:t>
            </w:r>
          </w:p>
        </w:tc>
        <w:tc>
          <w:tcPr>
            <w:tcW w:w="1024" w:type="dxa"/>
            <w:noWrap/>
            <w:vAlign w:val="center"/>
          </w:tcPr>
          <w:p w14:paraId="374B2CFC" w14:textId="2EFF01F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29.5</w:t>
            </w:r>
          </w:p>
        </w:tc>
        <w:tc>
          <w:tcPr>
            <w:tcW w:w="985" w:type="dxa"/>
            <w:vAlign w:val="center"/>
          </w:tcPr>
          <w:p w14:paraId="79C41013" w14:textId="4BAD541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40.8</w:t>
            </w:r>
          </w:p>
        </w:tc>
        <w:tc>
          <w:tcPr>
            <w:tcW w:w="984" w:type="dxa"/>
            <w:noWrap/>
            <w:vAlign w:val="center"/>
          </w:tcPr>
          <w:p w14:paraId="5A0982AE" w14:textId="409A47D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39E743D3" w14:textId="1888B14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85.4</w:t>
            </w:r>
          </w:p>
        </w:tc>
        <w:tc>
          <w:tcPr>
            <w:tcW w:w="992" w:type="dxa"/>
            <w:noWrap/>
            <w:vAlign w:val="center"/>
          </w:tcPr>
          <w:p w14:paraId="7821BDBB" w14:textId="3CA05BA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vAlign w:val="center"/>
          </w:tcPr>
          <w:p w14:paraId="4178A519" w14:textId="7E1CBFF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3.9</w:t>
            </w:r>
          </w:p>
        </w:tc>
      </w:tr>
      <w:tr w:rsidR="003713AA" w:rsidRPr="003713AA" w14:paraId="7EDC653D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782758DF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18896E02" w14:textId="70D7C7D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18.5</w:t>
            </w:r>
          </w:p>
        </w:tc>
        <w:tc>
          <w:tcPr>
            <w:tcW w:w="985" w:type="dxa"/>
            <w:vAlign w:val="center"/>
          </w:tcPr>
          <w:p w14:paraId="3E4E39A7" w14:textId="40AB737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2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B4DF41A" w14:textId="0B088AC1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2.0</w:t>
            </w:r>
          </w:p>
        </w:tc>
        <w:tc>
          <w:tcPr>
            <w:tcW w:w="984" w:type="dxa"/>
            <w:noWrap/>
            <w:vAlign w:val="center"/>
          </w:tcPr>
          <w:p w14:paraId="289A7E2F" w14:textId="6AB7C14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gridSpan w:val="2"/>
            <w:noWrap/>
            <w:vAlign w:val="center"/>
          </w:tcPr>
          <w:p w14:paraId="49E7AAEA" w14:textId="666F6BA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3.9</w:t>
            </w:r>
          </w:p>
        </w:tc>
        <w:tc>
          <w:tcPr>
            <w:tcW w:w="985" w:type="dxa"/>
            <w:noWrap/>
            <w:vAlign w:val="center"/>
          </w:tcPr>
          <w:p w14:paraId="5794A4AE" w14:textId="16005D6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7.2</w:t>
            </w:r>
          </w:p>
        </w:tc>
        <w:tc>
          <w:tcPr>
            <w:tcW w:w="945" w:type="dxa"/>
            <w:noWrap/>
            <w:vAlign w:val="center"/>
          </w:tcPr>
          <w:p w14:paraId="7C7E8099" w14:textId="7727A42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9.7</w:t>
            </w:r>
          </w:p>
        </w:tc>
        <w:tc>
          <w:tcPr>
            <w:tcW w:w="1024" w:type="dxa"/>
            <w:noWrap/>
            <w:vAlign w:val="center"/>
          </w:tcPr>
          <w:p w14:paraId="1C18622C" w14:textId="07FAB12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63.2</w:t>
            </w:r>
          </w:p>
        </w:tc>
        <w:tc>
          <w:tcPr>
            <w:tcW w:w="985" w:type="dxa"/>
            <w:vAlign w:val="center"/>
          </w:tcPr>
          <w:p w14:paraId="10F22ECA" w14:textId="537FB14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5.8</w:t>
            </w:r>
          </w:p>
        </w:tc>
        <w:tc>
          <w:tcPr>
            <w:tcW w:w="984" w:type="dxa"/>
            <w:noWrap/>
            <w:vAlign w:val="center"/>
          </w:tcPr>
          <w:p w14:paraId="6E7AFDBC" w14:textId="71A98F7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7F6507A2" w14:textId="4F04BEE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31.7</w:t>
            </w:r>
          </w:p>
        </w:tc>
        <w:tc>
          <w:tcPr>
            <w:tcW w:w="992" w:type="dxa"/>
            <w:noWrap/>
            <w:vAlign w:val="center"/>
          </w:tcPr>
          <w:p w14:paraId="61E2D93F" w14:textId="6E87BDD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17.6</w:t>
            </w:r>
          </w:p>
        </w:tc>
        <w:tc>
          <w:tcPr>
            <w:tcW w:w="1094" w:type="dxa"/>
            <w:noWrap/>
            <w:vAlign w:val="center"/>
          </w:tcPr>
          <w:p w14:paraId="56B5286B" w14:textId="2FFC972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5.7</w:t>
            </w:r>
          </w:p>
        </w:tc>
      </w:tr>
      <w:tr w:rsidR="003713AA" w:rsidRPr="003713AA" w14:paraId="408E862F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824C33A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noWrap/>
            <w:vAlign w:val="center"/>
          </w:tcPr>
          <w:p w14:paraId="656281D4" w14:textId="2119EDE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34.6</w:t>
            </w:r>
          </w:p>
        </w:tc>
        <w:tc>
          <w:tcPr>
            <w:tcW w:w="985" w:type="dxa"/>
            <w:vAlign w:val="center"/>
          </w:tcPr>
          <w:p w14:paraId="4AEFDEE5" w14:textId="0C78800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81.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F1B823A" w14:textId="61BFB9B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95.6</w:t>
            </w:r>
          </w:p>
        </w:tc>
        <w:tc>
          <w:tcPr>
            <w:tcW w:w="984" w:type="dxa"/>
            <w:noWrap/>
            <w:vAlign w:val="center"/>
          </w:tcPr>
          <w:p w14:paraId="2D5FA73D" w14:textId="174D23B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71.4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99FA387" w14:textId="5B81821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1.3</w:t>
            </w:r>
          </w:p>
        </w:tc>
        <w:tc>
          <w:tcPr>
            <w:tcW w:w="985" w:type="dxa"/>
            <w:noWrap/>
            <w:vAlign w:val="center"/>
          </w:tcPr>
          <w:p w14:paraId="0C51601E" w14:textId="270B6420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14.7</w:t>
            </w:r>
          </w:p>
        </w:tc>
        <w:tc>
          <w:tcPr>
            <w:tcW w:w="945" w:type="dxa"/>
            <w:noWrap/>
            <w:vAlign w:val="center"/>
          </w:tcPr>
          <w:p w14:paraId="28E10BDB" w14:textId="46D19FD9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9.5</w:t>
            </w:r>
          </w:p>
        </w:tc>
        <w:tc>
          <w:tcPr>
            <w:tcW w:w="1024" w:type="dxa"/>
            <w:noWrap/>
            <w:vAlign w:val="center"/>
          </w:tcPr>
          <w:p w14:paraId="5C90A9CC" w14:textId="376AF1E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73.7</w:t>
            </w:r>
          </w:p>
        </w:tc>
        <w:tc>
          <w:tcPr>
            <w:tcW w:w="985" w:type="dxa"/>
            <w:vAlign w:val="center"/>
          </w:tcPr>
          <w:p w14:paraId="4631C58B" w14:textId="64BFB53F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40.3</w:t>
            </w:r>
          </w:p>
        </w:tc>
        <w:tc>
          <w:tcPr>
            <w:tcW w:w="984" w:type="dxa"/>
            <w:noWrap/>
            <w:vAlign w:val="center"/>
          </w:tcPr>
          <w:p w14:paraId="34CEDDC3" w14:textId="5AD6AA5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25.6</w:t>
            </w:r>
          </w:p>
        </w:tc>
        <w:tc>
          <w:tcPr>
            <w:tcW w:w="976" w:type="dxa"/>
            <w:noWrap/>
            <w:vAlign w:val="center"/>
          </w:tcPr>
          <w:p w14:paraId="7F1E55D5" w14:textId="041CE89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04.5</w:t>
            </w:r>
          </w:p>
        </w:tc>
        <w:tc>
          <w:tcPr>
            <w:tcW w:w="992" w:type="dxa"/>
            <w:noWrap/>
            <w:vAlign w:val="center"/>
          </w:tcPr>
          <w:p w14:paraId="49CFBDF8" w14:textId="6889C52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3.4</w:t>
            </w:r>
          </w:p>
        </w:tc>
        <w:tc>
          <w:tcPr>
            <w:tcW w:w="1094" w:type="dxa"/>
            <w:noWrap/>
            <w:vAlign w:val="center"/>
          </w:tcPr>
          <w:p w14:paraId="41B7BB05" w14:textId="083FB74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60.3</w:t>
            </w:r>
          </w:p>
        </w:tc>
      </w:tr>
      <w:tr w:rsidR="003713AA" w:rsidRPr="003713AA" w14:paraId="365D8919" w14:textId="77777777" w:rsidTr="003713AA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6BE8AF9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noWrap/>
            <w:vAlign w:val="center"/>
          </w:tcPr>
          <w:p w14:paraId="46E63A63" w14:textId="6ED7738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0DD60EAA" w14:textId="05D38AE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3.4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95AD032" w14:textId="1344BD1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16.2</w:t>
            </w:r>
          </w:p>
        </w:tc>
        <w:tc>
          <w:tcPr>
            <w:tcW w:w="984" w:type="dxa"/>
            <w:noWrap/>
            <w:vAlign w:val="center"/>
          </w:tcPr>
          <w:p w14:paraId="7BF1B4AD" w14:textId="055FB3A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72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2AD38A1" w14:textId="126799F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30.2</w:t>
            </w:r>
          </w:p>
        </w:tc>
        <w:tc>
          <w:tcPr>
            <w:tcW w:w="985" w:type="dxa"/>
            <w:noWrap/>
            <w:vAlign w:val="center"/>
          </w:tcPr>
          <w:p w14:paraId="4A621BA1" w14:textId="7B0CEC3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39.0</w:t>
            </w:r>
          </w:p>
        </w:tc>
        <w:tc>
          <w:tcPr>
            <w:tcW w:w="945" w:type="dxa"/>
            <w:noWrap/>
            <w:vAlign w:val="center"/>
          </w:tcPr>
          <w:p w14:paraId="30CAD099" w14:textId="72EE117C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1.7</w:t>
            </w:r>
          </w:p>
        </w:tc>
        <w:tc>
          <w:tcPr>
            <w:tcW w:w="1024" w:type="dxa"/>
            <w:noWrap/>
            <w:vAlign w:val="center"/>
          </w:tcPr>
          <w:p w14:paraId="6FB157A5" w14:textId="1CCEB808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85.7</w:t>
            </w:r>
          </w:p>
        </w:tc>
        <w:tc>
          <w:tcPr>
            <w:tcW w:w="985" w:type="dxa"/>
            <w:vAlign w:val="center"/>
          </w:tcPr>
          <w:p w14:paraId="4C471C92" w14:textId="2999194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512.1</w:t>
            </w:r>
          </w:p>
        </w:tc>
        <w:tc>
          <w:tcPr>
            <w:tcW w:w="984" w:type="dxa"/>
            <w:noWrap/>
            <w:vAlign w:val="center"/>
          </w:tcPr>
          <w:p w14:paraId="017C3B86" w14:textId="78517543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9.6</w:t>
            </w:r>
          </w:p>
        </w:tc>
        <w:tc>
          <w:tcPr>
            <w:tcW w:w="976" w:type="dxa"/>
            <w:noWrap/>
            <w:vAlign w:val="center"/>
          </w:tcPr>
          <w:p w14:paraId="16042A6C" w14:textId="641454B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19.5</w:t>
            </w:r>
          </w:p>
        </w:tc>
        <w:tc>
          <w:tcPr>
            <w:tcW w:w="992" w:type="dxa"/>
            <w:noWrap/>
            <w:vAlign w:val="center"/>
          </w:tcPr>
          <w:p w14:paraId="38DC2131" w14:textId="085E4FD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3.2</w:t>
            </w:r>
          </w:p>
        </w:tc>
        <w:tc>
          <w:tcPr>
            <w:tcW w:w="1094" w:type="dxa"/>
            <w:noWrap/>
            <w:vAlign w:val="center"/>
          </w:tcPr>
          <w:p w14:paraId="6FF21D5E" w14:textId="0F668E76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647.1</w:t>
            </w:r>
          </w:p>
        </w:tc>
      </w:tr>
      <w:tr w:rsidR="003713AA" w:rsidRPr="003713AA" w14:paraId="33D8FA9A" w14:textId="77777777" w:rsidTr="003713AA">
        <w:trPr>
          <w:trHeight w:val="340"/>
        </w:trPr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157ED" w14:textId="7777777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5A7702C0" w14:textId="7AC8815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964.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9F22780" w14:textId="1F852A12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3.3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B16FEB" w14:textId="4F1798E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27.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0C1F60FE" w14:textId="437C639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54.8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D8A2DA" w14:textId="2B89B59A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80.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53EC4FF9" w14:textId="39CE52C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843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BC4E7F0" w14:textId="3221B11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38.9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14:paraId="3C02ABEB" w14:textId="4176DC94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63.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651A20B8" w14:textId="716BF8D5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18.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4D8A2605" w14:textId="5F1FE17B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47E16AE1" w14:textId="7B035C4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2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DCE0425" w14:textId="68CA6E2D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14:paraId="5381C114" w14:textId="6C7407C7" w:rsidR="003713AA" w:rsidRPr="003713AA" w:rsidRDefault="003713AA" w:rsidP="003713AA">
            <w:pPr>
              <w:rPr>
                <w:rFonts w:ascii="Times New Roman" w:hAnsi="Times New Roman" w:cs="Times New Roman"/>
              </w:rPr>
            </w:pPr>
            <w:r w:rsidRPr="003713AA">
              <w:rPr>
                <w:rFonts w:ascii="Times New Roman" w:eastAsia="Times New Roman" w:hAnsi="Times New Roman" w:cs="Times New Roman"/>
                <w:color w:val="000000"/>
              </w:rPr>
              <w:t>711.1</w:t>
            </w:r>
          </w:p>
        </w:tc>
      </w:tr>
      <w:tr w:rsidR="003713AA" w:rsidRPr="003713AA" w14:paraId="736966D7" w14:textId="77777777" w:rsidTr="003713AA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12B3B9" w14:textId="77777777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858884" w14:textId="266A5277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3.7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5AB7EA39" w14:textId="54A70503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1.4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D2EE4B" w14:textId="3F51E4CD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7.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0C91E2" w14:textId="04933228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1.0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454E63" w14:textId="4F5B3D4A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9.5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DD0A26" w14:textId="437E7CFA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2.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DB3A03" w14:textId="4A93C11A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0.1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4D2F47" w14:textId="7ACEC625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4.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0828F766" w14:textId="2A1D4098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3.7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1B7462" w14:textId="461D5B7F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4.7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4CB948" w14:textId="6E47C590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1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6CC54A" w14:textId="5C2FA255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0.5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D98252" w14:textId="252F0A5D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7.8</w:t>
            </w:r>
          </w:p>
        </w:tc>
      </w:tr>
      <w:tr w:rsidR="003713AA" w:rsidRPr="003713AA" w14:paraId="0B14CE3B" w14:textId="77777777" w:rsidTr="003713AA">
        <w:trPr>
          <w:trHeight w:val="15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2D9B4B41" w14:textId="77777777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39A2CDE9" w14:textId="57EA6849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9.2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3A0F9631" w14:textId="26782EF1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5.2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35C2408E" w14:textId="43C35F0B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.6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78336A6A" w14:textId="1DF7E78C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.2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678654C0" w14:textId="7A4B1DC4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1.7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276E277D" w14:textId="668D53F7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6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47EDA2CD" w14:textId="2163E700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.8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028B7BC0" w14:textId="699475D2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4.6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0C9D1E0C" w14:textId="3F43C8B5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6.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3C173018" w14:textId="6F4BFA30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.1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09CDD2A" w14:textId="52730AFD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.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CDD79EF" w14:textId="2A738B52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.4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579BB252" w14:textId="18AD591F" w:rsidR="003713AA" w:rsidRPr="003713AA" w:rsidRDefault="003713AA" w:rsidP="003713AA">
            <w:pPr>
              <w:rPr>
                <w:rFonts w:ascii="Times New Roman" w:hAnsi="Times New Roman" w:cs="Times New Roman"/>
                <w:b/>
                <w:bCs/>
              </w:rPr>
            </w:pPr>
            <w:r w:rsidRPr="003713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.9</w:t>
            </w:r>
          </w:p>
        </w:tc>
      </w:tr>
    </w:tbl>
    <w:p w14:paraId="38386A20" w14:textId="62EAF5E9" w:rsidR="00B70325" w:rsidRDefault="008A30C1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6a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Default="00FB1CE9" w:rsidP="00FB1CE9">
      <w:pPr>
        <w:spacing w:after="0"/>
        <w:rPr>
          <w:rFonts w:ascii="Times New Roman" w:hAnsi="Times New Roman" w:cs="Times New Roman"/>
          <w:i/>
        </w:rPr>
      </w:pPr>
    </w:p>
    <w:p w14:paraId="48A235B3" w14:textId="77777777" w:rsidR="00ED52C1" w:rsidRDefault="00ED52C1" w:rsidP="00FB1CE9">
      <w:pPr>
        <w:spacing w:after="0"/>
        <w:rPr>
          <w:rFonts w:ascii="Times New Roman" w:hAnsi="Times New Roman" w:cs="Times New Roman"/>
          <w:i/>
        </w:rPr>
      </w:pPr>
    </w:p>
    <w:p w14:paraId="7D078A3C" w14:textId="77777777" w:rsidR="00E36B05" w:rsidRDefault="00E36B05" w:rsidP="00FB1CE9">
      <w:pPr>
        <w:spacing w:after="0"/>
        <w:rPr>
          <w:rFonts w:ascii="Times New Roman" w:hAnsi="Times New Roman" w:cs="Times New Roman"/>
          <w:i/>
        </w:rPr>
      </w:pPr>
    </w:p>
    <w:p w14:paraId="254F24CC" w14:textId="68436978" w:rsidR="00E36B05" w:rsidRPr="00E36B05" w:rsidRDefault="00E36B05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6b Table: </w:t>
      </w:r>
    </w:p>
    <w:p w14:paraId="11F2EA46" w14:textId="77777777" w:rsidR="00ED52C1" w:rsidRDefault="00ED52C1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224" w:tblpY="2459"/>
        <w:tblW w:w="14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984"/>
        <w:gridCol w:w="985"/>
        <w:gridCol w:w="25"/>
        <w:gridCol w:w="960"/>
        <w:gridCol w:w="984"/>
        <w:gridCol w:w="40"/>
        <w:gridCol w:w="945"/>
        <w:gridCol w:w="985"/>
        <w:gridCol w:w="945"/>
        <w:gridCol w:w="1024"/>
        <w:gridCol w:w="985"/>
        <w:gridCol w:w="984"/>
        <w:gridCol w:w="976"/>
        <w:gridCol w:w="992"/>
        <w:gridCol w:w="1094"/>
      </w:tblGrid>
      <w:tr w:rsidR="00E36B05" w:rsidRPr="00E36B05" w14:paraId="053A74DB" w14:textId="77777777" w:rsidTr="00E36B05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B0E8B1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8" w:type="dxa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DBD300" w14:textId="153B2792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 xml:space="preserve">4000m TT power output (W) </w:t>
            </w:r>
          </w:p>
        </w:tc>
      </w:tr>
      <w:tr w:rsidR="00E36B05" w:rsidRPr="00E36B05" w14:paraId="0AC767C5" w14:textId="77777777" w:rsidTr="00E36B05">
        <w:trPr>
          <w:trHeight w:val="340"/>
        </w:trPr>
        <w:tc>
          <w:tcPr>
            <w:tcW w:w="1477" w:type="dxa"/>
            <w:tcBorders>
              <w:top w:val="nil"/>
              <w:bottom w:val="nil"/>
            </w:tcBorders>
            <w:noWrap/>
            <w:vAlign w:val="center"/>
          </w:tcPr>
          <w:p w14:paraId="2EA19E79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949422E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5A7C975B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2875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8C7642F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vAlign w:val="center"/>
          </w:tcPr>
          <w:p w14:paraId="145B4F05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DF334AF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Rec 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center"/>
          </w:tcPr>
          <w:p w14:paraId="4638C416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Rec 2</w:t>
            </w:r>
          </w:p>
        </w:tc>
      </w:tr>
      <w:tr w:rsidR="00E36B05" w:rsidRPr="00E36B05" w14:paraId="1035E460" w14:textId="77777777" w:rsidTr="00E36B05">
        <w:trPr>
          <w:trHeight w:val="340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E4BA00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045C6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3641AA7A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5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5D33B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527CA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047AC7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E6EAA6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4D1A6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BA3FE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1ABF4D8C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2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0EBA84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163ECF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745167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63E431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E36B05" w:rsidRPr="00E36B05" w14:paraId="79383E5A" w14:textId="77777777" w:rsidTr="00E36B05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86EFAB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A56730" w14:textId="53BBD3E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5.1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79745DD9" w14:textId="64053B6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290.8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413DA1" w14:textId="01D293A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4.9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E5FD43" w14:textId="42B1671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5.25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31E0E3" w14:textId="7CC1B42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6.2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8D3BC2" w14:textId="417F1AE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2.5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3A4C68" w14:textId="2CBD960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1.94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91FDD6" w14:textId="3EED02D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1.3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6C3BC3B" w14:textId="523FDC8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0.1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18F3D5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4F0865" w14:textId="549D16B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5.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01F89D" w14:textId="1B01A7C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0.1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AB646A" w14:textId="700EC50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2.39</w:t>
            </w:r>
          </w:p>
        </w:tc>
      </w:tr>
      <w:tr w:rsidR="00E36B05" w:rsidRPr="00E36B05" w14:paraId="77CDEEB1" w14:textId="77777777" w:rsidTr="00E36B05">
        <w:trPr>
          <w:trHeight w:val="34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7DBCE8AB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5336F091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7DB7BBAB" w14:textId="37C3C1E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2.81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0CA79CE4" w14:textId="0676985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2.56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153A7D6B" w14:textId="2ACD202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7.95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7FEA3A40" w14:textId="2E2A157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2.59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57C994EC" w14:textId="4438AD1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1.57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6B62FC52" w14:textId="0032622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4.61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4F76C6C8" w14:textId="259208D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1.44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1AB4BD33" w14:textId="76FB7D6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5.14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22CB1F80" w14:textId="4312AE5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6.31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5844066" w14:textId="297D509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7.4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1DA76D29" w14:textId="298D315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8.84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3B138B25" w14:textId="01A942F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40.82</w:t>
            </w:r>
          </w:p>
        </w:tc>
      </w:tr>
      <w:tr w:rsidR="00E36B05" w:rsidRPr="00E36B05" w14:paraId="7DCE3D40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24AFDDA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noWrap/>
            <w:vAlign w:val="center"/>
          </w:tcPr>
          <w:p w14:paraId="01F97049" w14:textId="67BE3C9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4.11</w:t>
            </w:r>
          </w:p>
        </w:tc>
        <w:tc>
          <w:tcPr>
            <w:tcW w:w="985" w:type="dxa"/>
            <w:vAlign w:val="center"/>
          </w:tcPr>
          <w:p w14:paraId="59555D0F" w14:textId="6BF236D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7.5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ADFFFAA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noWrap/>
            <w:vAlign w:val="center"/>
          </w:tcPr>
          <w:p w14:paraId="3E5FE6DD" w14:textId="1A57F5A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9.9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028786B" w14:textId="1F85438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2.14</w:t>
            </w:r>
          </w:p>
        </w:tc>
        <w:tc>
          <w:tcPr>
            <w:tcW w:w="985" w:type="dxa"/>
            <w:noWrap/>
            <w:vAlign w:val="center"/>
          </w:tcPr>
          <w:p w14:paraId="2BA042F7" w14:textId="4D5557F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2.85</w:t>
            </w:r>
          </w:p>
        </w:tc>
        <w:tc>
          <w:tcPr>
            <w:tcW w:w="945" w:type="dxa"/>
            <w:noWrap/>
            <w:vAlign w:val="center"/>
          </w:tcPr>
          <w:p w14:paraId="3E35CA02" w14:textId="27ECBF4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3.49</w:t>
            </w:r>
          </w:p>
        </w:tc>
        <w:tc>
          <w:tcPr>
            <w:tcW w:w="1024" w:type="dxa"/>
            <w:noWrap/>
            <w:vAlign w:val="center"/>
          </w:tcPr>
          <w:p w14:paraId="30939382" w14:textId="6E69A55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7.86</w:t>
            </w:r>
          </w:p>
        </w:tc>
        <w:tc>
          <w:tcPr>
            <w:tcW w:w="985" w:type="dxa"/>
            <w:vAlign w:val="center"/>
          </w:tcPr>
          <w:p w14:paraId="288EA178" w14:textId="2905F2B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8.88</w:t>
            </w:r>
          </w:p>
        </w:tc>
        <w:tc>
          <w:tcPr>
            <w:tcW w:w="984" w:type="dxa"/>
            <w:noWrap/>
            <w:vAlign w:val="center"/>
          </w:tcPr>
          <w:p w14:paraId="02D537C3" w14:textId="3EB603C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380.40</w:t>
            </w:r>
          </w:p>
        </w:tc>
        <w:tc>
          <w:tcPr>
            <w:tcW w:w="976" w:type="dxa"/>
            <w:noWrap/>
            <w:vAlign w:val="center"/>
          </w:tcPr>
          <w:p w14:paraId="48C8EC09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5F13F7F3" w14:textId="28AAA01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6.20</w:t>
            </w:r>
          </w:p>
        </w:tc>
        <w:tc>
          <w:tcPr>
            <w:tcW w:w="1094" w:type="dxa"/>
            <w:noWrap/>
            <w:vAlign w:val="center"/>
          </w:tcPr>
          <w:p w14:paraId="1C1C1E97" w14:textId="557996E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8.51</w:t>
            </w:r>
          </w:p>
        </w:tc>
      </w:tr>
      <w:tr w:rsidR="00E36B05" w:rsidRPr="00E36B05" w14:paraId="535515B0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C10BB81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noWrap/>
            <w:vAlign w:val="center"/>
          </w:tcPr>
          <w:p w14:paraId="58F63C6C" w14:textId="0827FCC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4.78</w:t>
            </w:r>
          </w:p>
        </w:tc>
        <w:tc>
          <w:tcPr>
            <w:tcW w:w="985" w:type="dxa"/>
            <w:vAlign w:val="center"/>
          </w:tcPr>
          <w:p w14:paraId="7978DF1C" w14:textId="462FEA3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9.7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D143A3F" w14:textId="0EBE864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5.70</w:t>
            </w:r>
          </w:p>
        </w:tc>
        <w:tc>
          <w:tcPr>
            <w:tcW w:w="984" w:type="dxa"/>
            <w:noWrap/>
            <w:vAlign w:val="center"/>
          </w:tcPr>
          <w:p w14:paraId="7C0B4D23" w14:textId="3B77CDF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2.2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89B3824" w14:textId="567C63B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9.25</w:t>
            </w:r>
          </w:p>
        </w:tc>
        <w:tc>
          <w:tcPr>
            <w:tcW w:w="985" w:type="dxa"/>
            <w:noWrap/>
            <w:vAlign w:val="center"/>
          </w:tcPr>
          <w:p w14:paraId="55C5A3CE" w14:textId="5E1DA92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5.95</w:t>
            </w:r>
          </w:p>
        </w:tc>
        <w:tc>
          <w:tcPr>
            <w:tcW w:w="945" w:type="dxa"/>
            <w:noWrap/>
            <w:vAlign w:val="center"/>
          </w:tcPr>
          <w:p w14:paraId="1A29F0CD" w14:textId="4071B37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7.41</w:t>
            </w:r>
          </w:p>
        </w:tc>
        <w:tc>
          <w:tcPr>
            <w:tcW w:w="1024" w:type="dxa"/>
            <w:noWrap/>
            <w:vAlign w:val="center"/>
          </w:tcPr>
          <w:p w14:paraId="5607AF94" w14:textId="65F93C9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6.36</w:t>
            </w:r>
          </w:p>
        </w:tc>
        <w:tc>
          <w:tcPr>
            <w:tcW w:w="985" w:type="dxa"/>
            <w:vAlign w:val="center"/>
          </w:tcPr>
          <w:p w14:paraId="7FE7A910" w14:textId="643E2A4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5.29</w:t>
            </w:r>
          </w:p>
        </w:tc>
        <w:tc>
          <w:tcPr>
            <w:tcW w:w="984" w:type="dxa"/>
            <w:noWrap/>
            <w:vAlign w:val="center"/>
          </w:tcPr>
          <w:p w14:paraId="754DC505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438C348C" w14:textId="478A3A4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5.84</w:t>
            </w:r>
          </w:p>
        </w:tc>
        <w:tc>
          <w:tcPr>
            <w:tcW w:w="992" w:type="dxa"/>
            <w:noWrap/>
            <w:vAlign w:val="center"/>
          </w:tcPr>
          <w:p w14:paraId="74C8AFB4" w14:textId="34CD334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0.43</w:t>
            </w:r>
          </w:p>
        </w:tc>
        <w:tc>
          <w:tcPr>
            <w:tcW w:w="1094" w:type="dxa"/>
            <w:noWrap/>
            <w:vAlign w:val="center"/>
          </w:tcPr>
          <w:p w14:paraId="52098C38" w14:textId="349DF73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4.12</w:t>
            </w:r>
          </w:p>
        </w:tc>
      </w:tr>
      <w:tr w:rsidR="00E36B05" w:rsidRPr="00E36B05" w14:paraId="587C1F9C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22DD682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14:paraId="338AFD56" w14:textId="0118F21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9.53</w:t>
            </w:r>
          </w:p>
        </w:tc>
        <w:tc>
          <w:tcPr>
            <w:tcW w:w="985" w:type="dxa"/>
            <w:vAlign w:val="center"/>
          </w:tcPr>
          <w:p w14:paraId="7625AA5A" w14:textId="37384A4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1.9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E0534EF" w14:textId="3E31AE9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6.24</w:t>
            </w:r>
          </w:p>
        </w:tc>
        <w:tc>
          <w:tcPr>
            <w:tcW w:w="984" w:type="dxa"/>
            <w:noWrap/>
            <w:vAlign w:val="center"/>
          </w:tcPr>
          <w:p w14:paraId="48CC8094" w14:textId="7E24CBA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8.9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86D79BE" w14:textId="7D0A3CD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9.95</w:t>
            </w:r>
          </w:p>
        </w:tc>
        <w:tc>
          <w:tcPr>
            <w:tcW w:w="985" w:type="dxa"/>
            <w:noWrap/>
            <w:vAlign w:val="center"/>
          </w:tcPr>
          <w:p w14:paraId="4AE44EE8" w14:textId="32EF1D0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2.33</w:t>
            </w:r>
          </w:p>
        </w:tc>
        <w:tc>
          <w:tcPr>
            <w:tcW w:w="945" w:type="dxa"/>
            <w:noWrap/>
            <w:vAlign w:val="center"/>
          </w:tcPr>
          <w:p w14:paraId="33B3EECD" w14:textId="64FFEEA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6.86</w:t>
            </w:r>
          </w:p>
        </w:tc>
        <w:tc>
          <w:tcPr>
            <w:tcW w:w="1024" w:type="dxa"/>
            <w:noWrap/>
            <w:vAlign w:val="center"/>
          </w:tcPr>
          <w:p w14:paraId="18DD041E" w14:textId="2596776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18.98</w:t>
            </w:r>
          </w:p>
        </w:tc>
        <w:tc>
          <w:tcPr>
            <w:tcW w:w="985" w:type="dxa"/>
            <w:vAlign w:val="center"/>
          </w:tcPr>
          <w:p w14:paraId="71F3BDF9" w14:textId="3FE8DC0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1.12</w:t>
            </w:r>
          </w:p>
        </w:tc>
        <w:tc>
          <w:tcPr>
            <w:tcW w:w="984" w:type="dxa"/>
            <w:noWrap/>
            <w:vAlign w:val="center"/>
          </w:tcPr>
          <w:p w14:paraId="2ECBF9D0" w14:textId="67BB1B5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338.66</w:t>
            </w:r>
          </w:p>
        </w:tc>
        <w:tc>
          <w:tcPr>
            <w:tcW w:w="976" w:type="dxa"/>
            <w:noWrap/>
            <w:vAlign w:val="center"/>
          </w:tcPr>
          <w:p w14:paraId="623B59E2" w14:textId="1CE9915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1.44</w:t>
            </w:r>
          </w:p>
        </w:tc>
        <w:tc>
          <w:tcPr>
            <w:tcW w:w="992" w:type="dxa"/>
            <w:noWrap/>
            <w:vAlign w:val="center"/>
          </w:tcPr>
          <w:p w14:paraId="19F40B38" w14:textId="3F35143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3.13</w:t>
            </w:r>
          </w:p>
        </w:tc>
        <w:tc>
          <w:tcPr>
            <w:tcW w:w="1094" w:type="dxa"/>
            <w:noWrap/>
            <w:vAlign w:val="center"/>
          </w:tcPr>
          <w:p w14:paraId="425F2E33" w14:textId="2B2247E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2.54</w:t>
            </w:r>
          </w:p>
        </w:tc>
      </w:tr>
      <w:tr w:rsidR="00E36B05" w:rsidRPr="00E36B05" w14:paraId="18EB491F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CD58FA5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noWrap/>
            <w:vAlign w:val="center"/>
          </w:tcPr>
          <w:p w14:paraId="17F47CF8" w14:textId="350B9AF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0.70</w:t>
            </w:r>
          </w:p>
        </w:tc>
        <w:tc>
          <w:tcPr>
            <w:tcW w:w="985" w:type="dxa"/>
            <w:vAlign w:val="center"/>
          </w:tcPr>
          <w:p w14:paraId="196AE946" w14:textId="0586053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9.2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583D83B" w14:textId="1302D36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1.60</w:t>
            </w:r>
          </w:p>
        </w:tc>
        <w:tc>
          <w:tcPr>
            <w:tcW w:w="984" w:type="dxa"/>
            <w:noWrap/>
            <w:vAlign w:val="center"/>
          </w:tcPr>
          <w:p w14:paraId="1E0B12F2" w14:textId="64A5A07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2.9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9E29AA4" w14:textId="0CCE053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0.16</w:t>
            </w:r>
          </w:p>
        </w:tc>
        <w:tc>
          <w:tcPr>
            <w:tcW w:w="985" w:type="dxa"/>
            <w:noWrap/>
            <w:vAlign w:val="center"/>
          </w:tcPr>
          <w:p w14:paraId="75535F6A" w14:textId="1A386F0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2.73</w:t>
            </w:r>
          </w:p>
        </w:tc>
        <w:tc>
          <w:tcPr>
            <w:tcW w:w="945" w:type="dxa"/>
            <w:noWrap/>
            <w:vAlign w:val="center"/>
          </w:tcPr>
          <w:p w14:paraId="1A805D8C" w14:textId="497406A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8.86</w:t>
            </w:r>
          </w:p>
        </w:tc>
        <w:tc>
          <w:tcPr>
            <w:tcW w:w="1024" w:type="dxa"/>
            <w:noWrap/>
            <w:vAlign w:val="center"/>
          </w:tcPr>
          <w:p w14:paraId="49917709" w14:textId="186F584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6.57</w:t>
            </w:r>
          </w:p>
        </w:tc>
        <w:tc>
          <w:tcPr>
            <w:tcW w:w="985" w:type="dxa"/>
            <w:vAlign w:val="center"/>
          </w:tcPr>
          <w:p w14:paraId="6C90706E" w14:textId="634DEA8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8.88</w:t>
            </w:r>
          </w:p>
        </w:tc>
        <w:tc>
          <w:tcPr>
            <w:tcW w:w="984" w:type="dxa"/>
            <w:noWrap/>
            <w:vAlign w:val="center"/>
          </w:tcPr>
          <w:p w14:paraId="7C3615D5" w14:textId="1015C29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413.30</w:t>
            </w:r>
          </w:p>
        </w:tc>
        <w:tc>
          <w:tcPr>
            <w:tcW w:w="976" w:type="dxa"/>
            <w:noWrap/>
            <w:vAlign w:val="center"/>
          </w:tcPr>
          <w:p w14:paraId="41F07F8B" w14:textId="4779027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4.18</w:t>
            </w:r>
          </w:p>
        </w:tc>
        <w:tc>
          <w:tcPr>
            <w:tcW w:w="992" w:type="dxa"/>
            <w:noWrap/>
            <w:vAlign w:val="center"/>
          </w:tcPr>
          <w:p w14:paraId="4259D861" w14:textId="7255719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22.26</w:t>
            </w:r>
          </w:p>
        </w:tc>
        <w:tc>
          <w:tcPr>
            <w:tcW w:w="1094" w:type="dxa"/>
            <w:noWrap/>
            <w:vAlign w:val="center"/>
          </w:tcPr>
          <w:p w14:paraId="0BCED5C3" w14:textId="5D2E69D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5.03</w:t>
            </w:r>
          </w:p>
        </w:tc>
      </w:tr>
      <w:tr w:rsidR="00E36B05" w:rsidRPr="00E36B05" w14:paraId="3B87FA7D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1560F558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noWrap/>
            <w:vAlign w:val="center"/>
          </w:tcPr>
          <w:p w14:paraId="43B0E498" w14:textId="1943F9C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5.34</w:t>
            </w:r>
          </w:p>
        </w:tc>
        <w:tc>
          <w:tcPr>
            <w:tcW w:w="985" w:type="dxa"/>
            <w:vAlign w:val="center"/>
          </w:tcPr>
          <w:p w14:paraId="743E7AD3" w14:textId="018217A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9.5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BFAE82A" w14:textId="6E749C4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8.49</w:t>
            </w:r>
          </w:p>
        </w:tc>
        <w:tc>
          <w:tcPr>
            <w:tcW w:w="984" w:type="dxa"/>
            <w:noWrap/>
            <w:vAlign w:val="center"/>
          </w:tcPr>
          <w:p w14:paraId="03A96250" w14:textId="410A6E3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3.4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42D3C61" w14:textId="56ABC0E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2.24</w:t>
            </w:r>
          </w:p>
        </w:tc>
        <w:tc>
          <w:tcPr>
            <w:tcW w:w="985" w:type="dxa"/>
            <w:noWrap/>
            <w:vAlign w:val="center"/>
          </w:tcPr>
          <w:p w14:paraId="26721A40" w14:textId="02092EB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7.36</w:t>
            </w:r>
          </w:p>
        </w:tc>
        <w:tc>
          <w:tcPr>
            <w:tcW w:w="945" w:type="dxa"/>
            <w:noWrap/>
            <w:vAlign w:val="center"/>
          </w:tcPr>
          <w:p w14:paraId="0265C7E5" w14:textId="03307AD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8.83</w:t>
            </w:r>
          </w:p>
        </w:tc>
        <w:tc>
          <w:tcPr>
            <w:tcW w:w="1024" w:type="dxa"/>
            <w:noWrap/>
            <w:vAlign w:val="center"/>
          </w:tcPr>
          <w:p w14:paraId="15B249FA" w14:textId="029A559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0.43</w:t>
            </w:r>
          </w:p>
        </w:tc>
        <w:tc>
          <w:tcPr>
            <w:tcW w:w="985" w:type="dxa"/>
            <w:vAlign w:val="center"/>
          </w:tcPr>
          <w:p w14:paraId="73CCAE9F" w14:textId="3F2A61A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8.37</w:t>
            </w:r>
          </w:p>
        </w:tc>
        <w:tc>
          <w:tcPr>
            <w:tcW w:w="984" w:type="dxa"/>
            <w:noWrap/>
            <w:vAlign w:val="center"/>
          </w:tcPr>
          <w:p w14:paraId="0E540074" w14:textId="2DD6BB6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356.22</w:t>
            </w:r>
          </w:p>
        </w:tc>
        <w:tc>
          <w:tcPr>
            <w:tcW w:w="976" w:type="dxa"/>
            <w:noWrap/>
            <w:vAlign w:val="center"/>
          </w:tcPr>
          <w:p w14:paraId="47A20AD4" w14:textId="08600C2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5.78</w:t>
            </w:r>
          </w:p>
        </w:tc>
        <w:tc>
          <w:tcPr>
            <w:tcW w:w="992" w:type="dxa"/>
            <w:noWrap/>
            <w:vAlign w:val="center"/>
          </w:tcPr>
          <w:p w14:paraId="2E8632B2" w14:textId="52F4D35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1.69</w:t>
            </w:r>
          </w:p>
        </w:tc>
        <w:tc>
          <w:tcPr>
            <w:tcW w:w="1094" w:type="dxa"/>
            <w:noWrap/>
            <w:vAlign w:val="center"/>
          </w:tcPr>
          <w:p w14:paraId="6D539BAC" w14:textId="589EA0D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6.11</w:t>
            </w:r>
          </w:p>
        </w:tc>
      </w:tr>
      <w:tr w:rsidR="00E36B05" w:rsidRPr="00E36B05" w14:paraId="62C20607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AA1618D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noWrap/>
            <w:vAlign w:val="center"/>
          </w:tcPr>
          <w:p w14:paraId="4C285DC0" w14:textId="5FD3022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4.13</w:t>
            </w:r>
          </w:p>
        </w:tc>
        <w:tc>
          <w:tcPr>
            <w:tcW w:w="985" w:type="dxa"/>
            <w:vAlign w:val="center"/>
          </w:tcPr>
          <w:p w14:paraId="43A16E6F" w14:textId="76D0FB0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3.4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3167071" w14:textId="0A9B96A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2.13</w:t>
            </w:r>
          </w:p>
        </w:tc>
        <w:tc>
          <w:tcPr>
            <w:tcW w:w="984" w:type="dxa"/>
            <w:noWrap/>
            <w:vAlign w:val="center"/>
          </w:tcPr>
          <w:p w14:paraId="2EE469E8" w14:textId="4833248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6.8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BBFAE5E" w14:textId="16149CF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2.68</w:t>
            </w:r>
          </w:p>
        </w:tc>
        <w:tc>
          <w:tcPr>
            <w:tcW w:w="985" w:type="dxa"/>
            <w:noWrap/>
            <w:vAlign w:val="center"/>
          </w:tcPr>
          <w:p w14:paraId="539111C2" w14:textId="35514ED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08.45</w:t>
            </w:r>
          </w:p>
        </w:tc>
        <w:tc>
          <w:tcPr>
            <w:tcW w:w="945" w:type="dxa"/>
            <w:noWrap/>
            <w:vAlign w:val="center"/>
          </w:tcPr>
          <w:p w14:paraId="7F630F7F" w14:textId="75E5E7E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4.27</w:t>
            </w:r>
          </w:p>
        </w:tc>
        <w:tc>
          <w:tcPr>
            <w:tcW w:w="1024" w:type="dxa"/>
            <w:noWrap/>
            <w:vAlign w:val="center"/>
          </w:tcPr>
          <w:p w14:paraId="16567B0B" w14:textId="75D150D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8.15</w:t>
            </w:r>
          </w:p>
        </w:tc>
        <w:tc>
          <w:tcPr>
            <w:tcW w:w="985" w:type="dxa"/>
            <w:vAlign w:val="center"/>
          </w:tcPr>
          <w:p w14:paraId="0EBB0ADF" w14:textId="57F0469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6.57</w:t>
            </w:r>
          </w:p>
        </w:tc>
        <w:tc>
          <w:tcPr>
            <w:tcW w:w="984" w:type="dxa"/>
            <w:noWrap/>
            <w:vAlign w:val="center"/>
          </w:tcPr>
          <w:p w14:paraId="389CD77E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7403C560" w14:textId="67BF499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390.58</w:t>
            </w:r>
          </w:p>
        </w:tc>
        <w:tc>
          <w:tcPr>
            <w:tcW w:w="992" w:type="dxa"/>
            <w:noWrap/>
            <w:vAlign w:val="center"/>
          </w:tcPr>
          <w:p w14:paraId="4FB7F474" w14:textId="155C0D0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5.85</w:t>
            </w:r>
          </w:p>
        </w:tc>
        <w:tc>
          <w:tcPr>
            <w:tcW w:w="1094" w:type="dxa"/>
            <w:noWrap/>
            <w:vAlign w:val="center"/>
          </w:tcPr>
          <w:p w14:paraId="5F29D44A" w14:textId="588E16A0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9.74</w:t>
            </w:r>
          </w:p>
        </w:tc>
      </w:tr>
      <w:tr w:rsidR="00E36B05" w:rsidRPr="00E36B05" w14:paraId="13C8AEA6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86E3101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465AD3DF" w14:textId="3D07729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3.35</w:t>
            </w:r>
          </w:p>
        </w:tc>
        <w:tc>
          <w:tcPr>
            <w:tcW w:w="985" w:type="dxa"/>
            <w:vAlign w:val="center"/>
          </w:tcPr>
          <w:p w14:paraId="257EEA0E" w14:textId="4A3B850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5.6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0E5DEF9" w14:textId="0DEE3B5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3.86</w:t>
            </w:r>
          </w:p>
        </w:tc>
        <w:tc>
          <w:tcPr>
            <w:tcW w:w="984" w:type="dxa"/>
            <w:noWrap/>
            <w:vAlign w:val="center"/>
          </w:tcPr>
          <w:p w14:paraId="5DA7BFA9" w14:textId="6D0CFBC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0.9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770A1FF" w14:textId="2FD7506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9.83</w:t>
            </w:r>
          </w:p>
        </w:tc>
        <w:tc>
          <w:tcPr>
            <w:tcW w:w="985" w:type="dxa"/>
            <w:noWrap/>
            <w:vAlign w:val="center"/>
          </w:tcPr>
          <w:p w14:paraId="070360D3" w14:textId="0B4B32D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4.25</w:t>
            </w:r>
          </w:p>
        </w:tc>
        <w:tc>
          <w:tcPr>
            <w:tcW w:w="945" w:type="dxa"/>
            <w:noWrap/>
            <w:vAlign w:val="center"/>
          </w:tcPr>
          <w:p w14:paraId="27A62012" w14:textId="0FFE08D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5.90</w:t>
            </w:r>
          </w:p>
        </w:tc>
        <w:tc>
          <w:tcPr>
            <w:tcW w:w="1024" w:type="dxa"/>
            <w:noWrap/>
            <w:vAlign w:val="center"/>
          </w:tcPr>
          <w:p w14:paraId="2B292CD4" w14:textId="7A1879D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0.41</w:t>
            </w:r>
          </w:p>
        </w:tc>
        <w:tc>
          <w:tcPr>
            <w:tcW w:w="985" w:type="dxa"/>
            <w:vAlign w:val="center"/>
          </w:tcPr>
          <w:p w14:paraId="65A99622" w14:textId="37D1C8CE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1.33</w:t>
            </w:r>
          </w:p>
        </w:tc>
        <w:tc>
          <w:tcPr>
            <w:tcW w:w="984" w:type="dxa"/>
            <w:noWrap/>
            <w:vAlign w:val="center"/>
          </w:tcPr>
          <w:p w14:paraId="35F17D61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0C63C2B7" w14:textId="30766D9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5.20</w:t>
            </w:r>
          </w:p>
        </w:tc>
        <w:tc>
          <w:tcPr>
            <w:tcW w:w="992" w:type="dxa"/>
            <w:noWrap/>
            <w:vAlign w:val="center"/>
          </w:tcPr>
          <w:p w14:paraId="6A319D1A" w14:textId="076C219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7.78</w:t>
            </w:r>
          </w:p>
        </w:tc>
        <w:tc>
          <w:tcPr>
            <w:tcW w:w="1094" w:type="dxa"/>
            <w:noWrap/>
            <w:vAlign w:val="center"/>
          </w:tcPr>
          <w:p w14:paraId="0C64D83F" w14:textId="5E06D7E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9.95</w:t>
            </w:r>
          </w:p>
        </w:tc>
      </w:tr>
      <w:tr w:rsidR="00E36B05" w:rsidRPr="00E36B05" w14:paraId="54E1C423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14E0CDE8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0F47E838" w14:textId="61C4052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28.94</w:t>
            </w:r>
          </w:p>
        </w:tc>
        <w:tc>
          <w:tcPr>
            <w:tcW w:w="985" w:type="dxa"/>
            <w:vAlign w:val="center"/>
          </w:tcPr>
          <w:p w14:paraId="54A462E4" w14:textId="686B2D3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23.9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172A7A9" w14:textId="0767297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3.15</w:t>
            </w:r>
          </w:p>
        </w:tc>
        <w:tc>
          <w:tcPr>
            <w:tcW w:w="984" w:type="dxa"/>
            <w:noWrap/>
            <w:vAlign w:val="center"/>
          </w:tcPr>
          <w:p w14:paraId="6696C846" w14:textId="2623C5A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3.3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18E0304" w14:textId="7235607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4.01</w:t>
            </w:r>
          </w:p>
        </w:tc>
        <w:tc>
          <w:tcPr>
            <w:tcW w:w="985" w:type="dxa"/>
            <w:noWrap/>
            <w:vAlign w:val="center"/>
          </w:tcPr>
          <w:p w14:paraId="00168547" w14:textId="5EEAB95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26.25</w:t>
            </w:r>
          </w:p>
        </w:tc>
        <w:tc>
          <w:tcPr>
            <w:tcW w:w="945" w:type="dxa"/>
            <w:noWrap/>
            <w:vAlign w:val="center"/>
          </w:tcPr>
          <w:p w14:paraId="7B039994" w14:textId="1FA6305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8.65</w:t>
            </w:r>
          </w:p>
        </w:tc>
        <w:tc>
          <w:tcPr>
            <w:tcW w:w="1024" w:type="dxa"/>
            <w:noWrap/>
            <w:vAlign w:val="center"/>
          </w:tcPr>
          <w:p w14:paraId="5427CA16" w14:textId="180817F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2.89</w:t>
            </w:r>
          </w:p>
        </w:tc>
        <w:tc>
          <w:tcPr>
            <w:tcW w:w="985" w:type="dxa"/>
            <w:vAlign w:val="center"/>
          </w:tcPr>
          <w:p w14:paraId="15809745" w14:textId="0611638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2.41</w:t>
            </w:r>
          </w:p>
        </w:tc>
        <w:tc>
          <w:tcPr>
            <w:tcW w:w="984" w:type="dxa"/>
            <w:noWrap/>
            <w:vAlign w:val="center"/>
          </w:tcPr>
          <w:p w14:paraId="0137ED6A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599BA996" w14:textId="4A56DD8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4.86</w:t>
            </w:r>
          </w:p>
        </w:tc>
        <w:tc>
          <w:tcPr>
            <w:tcW w:w="992" w:type="dxa"/>
            <w:noWrap/>
            <w:vAlign w:val="center"/>
          </w:tcPr>
          <w:p w14:paraId="43C5D488" w14:textId="5A50FD6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19.88</w:t>
            </w:r>
          </w:p>
        </w:tc>
        <w:tc>
          <w:tcPr>
            <w:tcW w:w="1094" w:type="dxa"/>
            <w:noWrap/>
            <w:vAlign w:val="center"/>
          </w:tcPr>
          <w:p w14:paraId="17774013" w14:textId="4794D82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32.58</w:t>
            </w:r>
          </w:p>
        </w:tc>
      </w:tr>
      <w:tr w:rsidR="00E36B05" w:rsidRPr="00E36B05" w14:paraId="0C0D9675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742E4522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noWrap/>
            <w:vAlign w:val="center"/>
          </w:tcPr>
          <w:p w14:paraId="2E1F2210" w14:textId="3805FA5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9.72</w:t>
            </w:r>
          </w:p>
        </w:tc>
        <w:tc>
          <w:tcPr>
            <w:tcW w:w="985" w:type="dxa"/>
            <w:vAlign w:val="center"/>
          </w:tcPr>
          <w:p w14:paraId="7B6A8B43" w14:textId="72B18DD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1.4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16D862C" w14:textId="1BAE57D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403.55</w:t>
            </w:r>
          </w:p>
        </w:tc>
        <w:tc>
          <w:tcPr>
            <w:tcW w:w="984" w:type="dxa"/>
            <w:noWrap/>
            <w:vAlign w:val="center"/>
          </w:tcPr>
          <w:p w14:paraId="21C11124" w14:textId="45617E2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7.7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6BB4CAD" w14:textId="04C3245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3.60</w:t>
            </w:r>
          </w:p>
        </w:tc>
        <w:tc>
          <w:tcPr>
            <w:tcW w:w="985" w:type="dxa"/>
            <w:noWrap/>
            <w:vAlign w:val="center"/>
          </w:tcPr>
          <w:p w14:paraId="5A793DF8" w14:textId="6DD66C1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0.72</w:t>
            </w:r>
          </w:p>
        </w:tc>
        <w:tc>
          <w:tcPr>
            <w:tcW w:w="945" w:type="dxa"/>
            <w:noWrap/>
            <w:vAlign w:val="center"/>
          </w:tcPr>
          <w:p w14:paraId="784B4AFA" w14:textId="45996CB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8.15</w:t>
            </w:r>
          </w:p>
        </w:tc>
        <w:tc>
          <w:tcPr>
            <w:tcW w:w="1024" w:type="dxa"/>
            <w:noWrap/>
            <w:vAlign w:val="center"/>
          </w:tcPr>
          <w:p w14:paraId="7B884AA2" w14:textId="098CEC6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0.21</w:t>
            </w:r>
          </w:p>
        </w:tc>
        <w:tc>
          <w:tcPr>
            <w:tcW w:w="985" w:type="dxa"/>
            <w:vAlign w:val="center"/>
          </w:tcPr>
          <w:p w14:paraId="36A425C2" w14:textId="6423D99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80.08</w:t>
            </w:r>
          </w:p>
        </w:tc>
        <w:tc>
          <w:tcPr>
            <w:tcW w:w="984" w:type="dxa"/>
            <w:noWrap/>
            <w:vAlign w:val="center"/>
          </w:tcPr>
          <w:p w14:paraId="52495586" w14:textId="21DF254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368.46</w:t>
            </w:r>
          </w:p>
        </w:tc>
        <w:tc>
          <w:tcPr>
            <w:tcW w:w="976" w:type="dxa"/>
            <w:noWrap/>
            <w:vAlign w:val="center"/>
          </w:tcPr>
          <w:p w14:paraId="6262CB8C" w14:textId="017D22D8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76.79</w:t>
            </w:r>
          </w:p>
        </w:tc>
        <w:tc>
          <w:tcPr>
            <w:tcW w:w="992" w:type="dxa"/>
            <w:noWrap/>
            <w:vAlign w:val="center"/>
          </w:tcPr>
          <w:p w14:paraId="032799D9" w14:textId="70168C65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4.85</w:t>
            </w:r>
          </w:p>
        </w:tc>
        <w:tc>
          <w:tcPr>
            <w:tcW w:w="1094" w:type="dxa"/>
            <w:noWrap/>
            <w:vAlign w:val="center"/>
          </w:tcPr>
          <w:p w14:paraId="2145C119" w14:textId="3436702C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90.30</w:t>
            </w:r>
          </w:p>
        </w:tc>
      </w:tr>
      <w:tr w:rsidR="00E36B05" w:rsidRPr="00E36B05" w14:paraId="53D49DAE" w14:textId="77777777" w:rsidTr="00E36B05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051BDBB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noWrap/>
            <w:vAlign w:val="center"/>
          </w:tcPr>
          <w:p w14:paraId="5AE85D63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1F53907C" w14:textId="209C21B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1.3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3DAAE06" w14:textId="0A6C303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1.58</w:t>
            </w:r>
          </w:p>
        </w:tc>
        <w:tc>
          <w:tcPr>
            <w:tcW w:w="984" w:type="dxa"/>
            <w:noWrap/>
            <w:vAlign w:val="center"/>
          </w:tcPr>
          <w:p w14:paraId="5753193C" w14:textId="4830FDF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6.5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9FBF2B5" w14:textId="4D5575A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7.64</w:t>
            </w:r>
          </w:p>
        </w:tc>
        <w:tc>
          <w:tcPr>
            <w:tcW w:w="985" w:type="dxa"/>
            <w:noWrap/>
            <w:vAlign w:val="center"/>
          </w:tcPr>
          <w:p w14:paraId="419AD069" w14:textId="55FDB4D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7.29</w:t>
            </w:r>
          </w:p>
        </w:tc>
        <w:tc>
          <w:tcPr>
            <w:tcW w:w="945" w:type="dxa"/>
            <w:noWrap/>
            <w:vAlign w:val="center"/>
          </w:tcPr>
          <w:p w14:paraId="6B3A30FF" w14:textId="29EBC28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9.89</w:t>
            </w:r>
          </w:p>
        </w:tc>
        <w:tc>
          <w:tcPr>
            <w:tcW w:w="1024" w:type="dxa"/>
            <w:noWrap/>
            <w:vAlign w:val="center"/>
          </w:tcPr>
          <w:p w14:paraId="32769335" w14:textId="7E55D45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9.99</w:t>
            </w:r>
          </w:p>
        </w:tc>
        <w:tc>
          <w:tcPr>
            <w:tcW w:w="985" w:type="dxa"/>
            <w:vAlign w:val="center"/>
          </w:tcPr>
          <w:p w14:paraId="09FA39BD" w14:textId="4E5FE58D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297.64</w:t>
            </w:r>
          </w:p>
        </w:tc>
        <w:tc>
          <w:tcPr>
            <w:tcW w:w="984" w:type="dxa"/>
            <w:noWrap/>
            <w:vAlign w:val="center"/>
          </w:tcPr>
          <w:p w14:paraId="5F85C733" w14:textId="08A5A84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</w:rPr>
              <w:t>297.59</w:t>
            </w:r>
          </w:p>
        </w:tc>
        <w:tc>
          <w:tcPr>
            <w:tcW w:w="976" w:type="dxa"/>
            <w:noWrap/>
            <w:vAlign w:val="center"/>
          </w:tcPr>
          <w:p w14:paraId="2A37CA91" w14:textId="38AE5EA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1.58</w:t>
            </w:r>
          </w:p>
        </w:tc>
        <w:tc>
          <w:tcPr>
            <w:tcW w:w="992" w:type="dxa"/>
            <w:noWrap/>
            <w:vAlign w:val="center"/>
          </w:tcPr>
          <w:p w14:paraId="3962EAC0" w14:textId="2C14E41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4.28</w:t>
            </w:r>
          </w:p>
        </w:tc>
        <w:tc>
          <w:tcPr>
            <w:tcW w:w="1094" w:type="dxa"/>
            <w:noWrap/>
            <w:vAlign w:val="center"/>
          </w:tcPr>
          <w:p w14:paraId="22D4ABEE" w14:textId="277A0D72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8.14</w:t>
            </w:r>
          </w:p>
        </w:tc>
      </w:tr>
      <w:tr w:rsidR="00E36B05" w:rsidRPr="00E36B05" w14:paraId="77701100" w14:textId="77777777" w:rsidTr="00E36B05">
        <w:trPr>
          <w:trHeight w:val="340"/>
        </w:trPr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1FC59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2D2A9788" w14:textId="5861A14A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27.1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60414E5" w14:textId="20C5450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0.67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5A282E2" w14:textId="738188E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7.1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7684154E" w14:textId="1A8B2913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8.24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4323F41" w14:textId="62900214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8.4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56B18C6F" w14:textId="010FEAD6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6.5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46566C5" w14:textId="5491A08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49.3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14:paraId="71249BB5" w14:textId="3DBF7B19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2.2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2476709B" w14:textId="4FF62EAF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56.9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6ECABBE7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729785B3" w14:textId="14732B7B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31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39F11CBD" w14:textId="77777777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14:paraId="71E84A1C" w14:textId="10629081" w:rsidR="00E36B05" w:rsidRPr="00E36B05" w:rsidRDefault="00E36B05" w:rsidP="00E36B05">
            <w:pPr>
              <w:rPr>
                <w:rFonts w:ascii="Times New Roman" w:hAnsi="Times New Roman" w:cs="Times New Roman"/>
              </w:rPr>
            </w:pPr>
            <w:r w:rsidRPr="00E36B05">
              <w:rPr>
                <w:rFonts w:ascii="Times New Roman" w:eastAsia="Times New Roman" w:hAnsi="Times New Roman" w:cs="Times New Roman"/>
                <w:color w:val="000000"/>
              </w:rPr>
              <w:t>367.43</w:t>
            </w:r>
          </w:p>
        </w:tc>
      </w:tr>
      <w:tr w:rsidR="00E36B05" w:rsidRPr="00E36B05" w14:paraId="70BDD1C9" w14:textId="77777777" w:rsidTr="00E36B05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491E85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248EFD" w14:textId="5395647B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4.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4E8E3C01" w14:textId="3CA73550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5.2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A0BFC4" w14:textId="3167AF6B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5.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E98E08" w14:textId="6DFEB009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0.3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FA9BD9" w14:textId="031E9BFD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4.5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39D6F5" w14:textId="05B0991F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6.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F84A0D" w14:textId="24481885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9.9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3D8E6B" w14:textId="6B8DFCC2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8.2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4E8D7377" w14:textId="198236BA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4.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9378D8" w14:textId="47255C83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1.6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8FBD6C" w14:textId="76EC0454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62D8F7" w14:textId="65C01340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2.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2A319A" w14:textId="27E99EED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8.3</w:t>
            </w:r>
          </w:p>
        </w:tc>
      </w:tr>
      <w:tr w:rsidR="00E36B05" w:rsidRPr="00E36B05" w14:paraId="7713AF73" w14:textId="77777777" w:rsidTr="00E36B05">
        <w:trPr>
          <w:trHeight w:val="15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3D25FAFD" w14:textId="77777777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751A9632" w14:textId="253CAC2F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7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1800F7A6" w14:textId="75B51B58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4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78295BF7" w14:textId="71C15723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5BA0991" w14:textId="5EB44C8B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3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2D0DDCD0" w14:textId="4852F2AE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3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07DCE8F0" w14:textId="62EEEEEF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.5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40E0FCB4" w14:textId="7CE17B48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4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124B641A" w14:textId="412693E4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1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714C03B2" w14:textId="337A49D9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0C36C418" w14:textId="7F5AE122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4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2C0D8D15" w14:textId="576F07F2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1EEA3998" w14:textId="14AF7C95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0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1AB04354" w14:textId="4882AE0F" w:rsidR="00E36B05" w:rsidRPr="00E36B05" w:rsidRDefault="00E36B05" w:rsidP="00E36B05">
            <w:pPr>
              <w:rPr>
                <w:rFonts w:ascii="Times New Roman" w:hAnsi="Times New Roman" w:cs="Times New Roman"/>
                <w:b/>
                <w:bCs/>
              </w:rPr>
            </w:pPr>
            <w:r w:rsidRPr="00E36B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3</w:t>
            </w:r>
          </w:p>
        </w:tc>
      </w:tr>
    </w:tbl>
    <w:p w14:paraId="5D00545A" w14:textId="77777777" w:rsidR="00E36B05" w:rsidRDefault="00E36B05" w:rsidP="00FB1CE9">
      <w:pPr>
        <w:spacing w:after="0"/>
        <w:rPr>
          <w:rFonts w:ascii="Times New Roman" w:hAnsi="Times New Roman" w:cs="Times New Roman"/>
          <w:i/>
        </w:rPr>
      </w:pPr>
    </w:p>
    <w:p w14:paraId="27F7D4C4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69AA3E34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43212EAA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2D5F7006" w14:textId="1B8CD1B0" w:rsidR="00CB27CF" w:rsidRPr="00E36B05" w:rsidRDefault="00CB27CF" w:rsidP="00CB27CF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6c Table: </w:t>
      </w:r>
    </w:p>
    <w:p w14:paraId="41596707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224" w:tblpY="2459"/>
        <w:tblW w:w="14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984"/>
        <w:gridCol w:w="985"/>
        <w:gridCol w:w="25"/>
        <w:gridCol w:w="960"/>
        <w:gridCol w:w="984"/>
        <w:gridCol w:w="40"/>
        <w:gridCol w:w="945"/>
        <w:gridCol w:w="985"/>
        <w:gridCol w:w="945"/>
        <w:gridCol w:w="1024"/>
        <w:gridCol w:w="985"/>
        <w:gridCol w:w="984"/>
        <w:gridCol w:w="976"/>
        <w:gridCol w:w="992"/>
        <w:gridCol w:w="1094"/>
      </w:tblGrid>
      <w:tr w:rsidR="00CB27CF" w:rsidRPr="00077303" w14:paraId="00C9BB5F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D25102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8" w:type="dxa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7A8EEC" w14:textId="162E3A3C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4000m TT heart rate (</w:t>
            </w:r>
            <w:proofErr w:type="spellStart"/>
            <w:r w:rsidRPr="00077303">
              <w:rPr>
                <w:rFonts w:ascii="Times New Roman" w:hAnsi="Times New Roman" w:cs="Times New Roman"/>
                <w:b/>
                <w:bCs/>
              </w:rPr>
              <w:t>bpm</w:t>
            </w:r>
            <w:proofErr w:type="spellEnd"/>
            <w:r w:rsidRPr="00077303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</w:tr>
      <w:tr w:rsidR="00CB27CF" w:rsidRPr="00077303" w14:paraId="1C73F1B0" w14:textId="77777777" w:rsidTr="00077303">
        <w:trPr>
          <w:trHeight w:val="340"/>
        </w:trPr>
        <w:tc>
          <w:tcPr>
            <w:tcW w:w="1477" w:type="dxa"/>
            <w:tcBorders>
              <w:top w:val="nil"/>
              <w:bottom w:val="nil"/>
            </w:tcBorders>
            <w:noWrap/>
            <w:vAlign w:val="center"/>
          </w:tcPr>
          <w:p w14:paraId="5625D180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3E2F8DE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57201AA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2875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B6A641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vAlign w:val="center"/>
          </w:tcPr>
          <w:p w14:paraId="0715011B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BD81517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Rec 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center"/>
          </w:tcPr>
          <w:p w14:paraId="3BADFA9B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Rec 2</w:t>
            </w:r>
          </w:p>
        </w:tc>
      </w:tr>
      <w:tr w:rsidR="00CB27CF" w:rsidRPr="00077303" w14:paraId="22E293A4" w14:textId="77777777" w:rsidTr="00077303">
        <w:trPr>
          <w:trHeight w:val="340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0BBD90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401E0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6578A991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5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0E0C8B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042DC6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5CF9BF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E5CEC2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39AF0F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FDC756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77D515DD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4C781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68264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D53110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C7FA85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077303" w:rsidRPr="00077303" w14:paraId="6E552F6C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46AD74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7921CB" w14:textId="5B7528C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5D123CBD" w14:textId="69FCFF2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B11041" w14:textId="5AAEE3B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C94F2C" w14:textId="3A2A97B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EF48B7" w14:textId="2A7187B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C56661" w14:textId="5180392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F55F2C" w14:textId="610A2B6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50DCD9" w14:textId="78D78D1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11353DB6" w14:textId="38F8C7F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8D3088" w14:textId="4B7AFA5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8B9AD6" w14:textId="2D14FBB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FDDE2" w14:textId="5DB1359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AFEE48" w14:textId="304E73B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077303" w:rsidRPr="00077303" w14:paraId="62050193" w14:textId="77777777" w:rsidTr="00077303">
        <w:trPr>
          <w:trHeight w:val="34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55093865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5DC565C3" w14:textId="38AAE29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78DDD954" w14:textId="29D69DA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71E77681" w14:textId="0262143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57BA30F7" w14:textId="0F0A9D2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1CF5688C" w14:textId="606F3EE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0DB87D28" w14:textId="3F1D6E8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79A62724" w14:textId="5E3115D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76389872" w14:textId="004C42A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743D3DBB" w14:textId="3B1C150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C76138F" w14:textId="47E1EFD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08D9530F" w14:textId="190A42A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14540E8A" w14:textId="726222F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77BE7E6D" w14:textId="4CB9E50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077303" w:rsidRPr="00077303" w14:paraId="3DEF9B38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751A467B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noWrap/>
            <w:vAlign w:val="center"/>
          </w:tcPr>
          <w:p w14:paraId="0C0ED3F9" w14:textId="0EC2A0F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85" w:type="dxa"/>
            <w:vAlign w:val="center"/>
          </w:tcPr>
          <w:p w14:paraId="2FE6B187" w14:textId="296A882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035591E" w14:textId="07AE085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84" w:type="dxa"/>
            <w:noWrap/>
            <w:vAlign w:val="center"/>
          </w:tcPr>
          <w:p w14:paraId="59A89BE7" w14:textId="253B7C9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471DC1D" w14:textId="26CE220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85" w:type="dxa"/>
            <w:noWrap/>
            <w:vAlign w:val="center"/>
          </w:tcPr>
          <w:p w14:paraId="0F160D4B" w14:textId="6724FC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45" w:type="dxa"/>
            <w:noWrap/>
            <w:vAlign w:val="center"/>
          </w:tcPr>
          <w:p w14:paraId="5C08B808" w14:textId="1C1FD51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024" w:type="dxa"/>
            <w:noWrap/>
            <w:vAlign w:val="center"/>
          </w:tcPr>
          <w:p w14:paraId="5588F72D" w14:textId="08A613C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5" w:type="dxa"/>
            <w:vAlign w:val="center"/>
          </w:tcPr>
          <w:p w14:paraId="027F6540" w14:textId="3F5EFC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4" w:type="dxa"/>
            <w:noWrap/>
            <w:vAlign w:val="center"/>
          </w:tcPr>
          <w:p w14:paraId="6C5BEAF0" w14:textId="41BB9D1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76" w:type="dxa"/>
            <w:noWrap/>
            <w:vAlign w:val="center"/>
          </w:tcPr>
          <w:p w14:paraId="1D50FD37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470EF37B" w14:textId="39E37B2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094" w:type="dxa"/>
            <w:noWrap/>
            <w:vAlign w:val="center"/>
          </w:tcPr>
          <w:p w14:paraId="239FA0FC" w14:textId="12935A0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077303" w:rsidRPr="00077303" w14:paraId="6231AF45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C228B9C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noWrap/>
            <w:vAlign w:val="center"/>
          </w:tcPr>
          <w:p w14:paraId="4452B876" w14:textId="5BA5870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85" w:type="dxa"/>
            <w:vAlign w:val="center"/>
          </w:tcPr>
          <w:p w14:paraId="347B6A13" w14:textId="76F6F9E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DA12142" w14:textId="3A83290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84" w:type="dxa"/>
            <w:noWrap/>
            <w:vAlign w:val="center"/>
          </w:tcPr>
          <w:p w14:paraId="2985D052" w14:textId="7627992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D95B0A2" w14:textId="4CFD34A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85" w:type="dxa"/>
            <w:noWrap/>
            <w:vAlign w:val="center"/>
          </w:tcPr>
          <w:p w14:paraId="42A5FE55" w14:textId="10F6448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45" w:type="dxa"/>
            <w:noWrap/>
            <w:vAlign w:val="center"/>
          </w:tcPr>
          <w:p w14:paraId="751AE7A8" w14:textId="0C3F849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24" w:type="dxa"/>
            <w:noWrap/>
            <w:vAlign w:val="center"/>
          </w:tcPr>
          <w:p w14:paraId="2435FDA3" w14:textId="66509C1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85" w:type="dxa"/>
            <w:vAlign w:val="center"/>
          </w:tcPr>
          <w:p w14:paraId="46501561" w14:textId="3A083C0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4" w:type="dxa"/>
            <w:noWrap/>
            <w:vAlign w:val="center"/>
          </w:tcPr>
          <w:p w14:paraId="095108CD" w14:textId="55876BB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76" w:type="dxa"/>
            <w:noWrap/>
            <w:vAlign w:val="center"/>
          </w:tcPr>
          <w:p w14:paraId="04CB5CCB" w14:textId="39AAD11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92" w:type="dxa"/>
            <w:noWrap/>
            <w:vAlign w:val="center"/>
          </w:tcPr>
          <w:p w14:paraId="08B393B1" w14:textId="66F752F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94" w:type="dxa"/>
            <w:noWrap/>
            <w:vAlign w:val="center"/>
          </w:tcPr>
          <w:p w14:paraId="6C35ACC3" w14:textId="39F2031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</w:tr>
      <w:tr w:rsidR="00077303" w:rsidRPr="00077303" w14:paraId="2589F30B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71DE2C7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14:paraId="4091B7AC" w14:textId="783A284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5" w:type="dxa"/>
            <w:vAlign w:val="center"/>
          </w:tcPr>
          <w:p w14:paraId="314010FC" w14:textId="7BDD8DF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1D862AD" w14:textId="54C9FB8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84" w:type="dxa"/>
            <w:noWrap/>
            <w:vAlign w:val="center"/>
          </w:tcPr>
          <w:p w14:paraId="654E3321" w14:textId="682A4C8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40C603F" w14:textId="28D99BA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85" w:type="dxa"/>
            <w:noWrap/>
            <w:vAlign w:val="center"/>
          </w:tcPr>
          <w:p w14:paraId="69D5008A" w14:textId="52AF22E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45" w:type="dxa"/>
            <w:noWrap/>
            <w:vAlign w:val="center"/>
          </w:tcPr>
          <w:p w14:paraId="2B829C0E" w14:textId="7BCF550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024" w:type="dxa"/>
            <w:noWrap/>
            <w:vAlign w:val="center"/>
          </w:tcPr>
          <w:p w14:paraId="4CA98A78" w14:textId="3D8129C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85" w:type="dxa"/>
            <w:vAlign w:val="center"/>
          </w:tcPr>
          <w:p w14:paraId="1F31FF14" w14:textId="68F4518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84" w:type="dxa"/>
            <w:noWrap/>
            <w:vAlign w:val="center"/>
          </w:tcPr>
          <w:p w14:paraId="5C1361CE" w14:textId="473BB02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76" w:type="dxa"/>
            <w:noWrap/>
            <w:vAlign w:val="center"/>
          </w:tcPr>
          <w:p w14:paraId="6E9BF6DF" w14:textId="692508F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92" w:type="dxa"/>
            <w:noWrap/>
            <w:vAlign w:val="center"/>
          </w:tcPr>
          <w:p w14:paraId="705ABD73" w14:textId="3936AD7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94" w:type="dxa"/>
            <w:noWrap/>
            <w:vAlign w:val="center"/>
          </w:tcPr>
          <w:p w14:paraId="6422C91B" w14:textId="146D011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</w:tr>
      <w:tr w:rsidR="00077303" w:rsidRPr="00077303" w14:paraId="542E9097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83DA57E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noWrap/>
            <w:vAlign w:val="center"/>
          </w:tcPr>
          <w:p w14:paraId="3002AAF7" w14:textId="6A290F7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5" w:type="dxa"/>
            <w:vAlign w:val="center"/>
          </w:tcPr>
          <w:p w14:paraId="7165978D" w14:textId="7D9C63E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173E38C" w14:textId="63C4311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84" w:type="dxa"/>
            <w:noWrap/>
            <w:vAlign w:val="center"/>
          </w:tcPr>
          <w:p w14:paraId="35ED5E48" w14:textId="39C679B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E46C3A0" w14:textId="3F35E76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85" w:type="dxa"/>
            <w:noWrap/>
            <w:vAlign w:val="center"/>
          </w:tcPr>
          <w:p w14:paraId="2BCBB84E" w14:textId="23DB563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45" w:type="dxa"/>
            <w:noWrap/>
            <w:vAlign w:val="center"/>
          </w:tcPr>
          <w:p w14:paraId="416A4075" w14:textId="5BFDA6C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024" w:type="dxa"/>
            <w:noWrap/>
            <w:vAlign w:val="center"/>
          </w:tcPr>
          <w:p w14:paraId="2437A438" w14:textId="1F2CF63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85" w:type="dxa"/>
            <w:vAlign w:val="center"/>
          </w:tcPr>
          <w:p w14:paraId="05A3B869" w14:textId="7FE8989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84" w:type="dxa"/>
            <w:noWrap/>
            <w:vAlign w:val="center"/>
          </w:tcPr>
          <w:p w14:paraId="74E6533B" w14:textId="57E0D6B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76" w:type="dxa"/>
            <w:noWrap/>
            <w:vAlign w:val="center"/>
          </w:tcPr>
          <w:p w14:paraId="4313FC63" w14:textId="4CD5FE3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92" w:type="dxa"/>
            <w:noWrap/>
            <w:vAlign w:val="center"/>
          </w:tcPr>
          <w:p w14:paraId="70C648D7" w14:textId="01AA738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094" w:type="dxa"/>
            <w:noWrap/>
            <w:vAlign w:val="center"/>
          </w:tcPr>
          <w:p w14:paraId="01E54902" w14:textId="34D0902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077303" w:rsidRPr="00077303" w14:paraId="17EB720D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196DD9E9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noWrap/>
            <w:vAlign w:val="center"/>
          </w:tcPr>
          <w:p w14:paraId="264D7D16" w14:textId="44439EC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85" w:type="dxa"/>
            <w:vAlign w:val="center"/>
          </w:tcPr>
          <w:p w14:paraId="05C48CBD" w14:textId="73B12B5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057D6AC" w14:textId="789CAD5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4" w:type="dxa"/>
            <w:noWrap/>
            <w:vAlign w:val="center"/>
          </w:tcPr>
          <w:p w14:paraId="24D35E2D" w14:textId="0E38FEF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BD0A815" w14:textId="11FA628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85" w:type="dxa"/>
            <w:noWrap/>
            <w:vAlign w:val="center"/>
          </w:tcPr>
          <w:p w14:paraId="6ECD0F42" w14:textId="3087EC8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45" w:type="dxa"/>
            <w:noWrap/>
            <w:vAlign w:val="center"/>
          </w:tcPr>
          <w:p w14:paraId="4BCF4AD1" w14:textId="2CF4648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24" w:type="dxa"/>
            <w:noWrap/>
            <w:vAlign w:val="center"/>
          </w:tcPr>
          <w:p w14:paraId="6A7606DE" w14:textId="1AEE489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85" w:type="dxa"/>
            <w:vAlign w:val="center"/>
          </w:tcPr>
          <w:p w14:paraId="4CF275C6" w14:textId="1932859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84" w:type="dxa"/>
            <w:noWrap/>
            <w:vAlign w:val="center"/>
          </w:tcPr>
          <w:p w14:paraId="0C9D01D4" w14:textId="679A774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76" w:type="dxa"/>
            <w:noWrap/>
            <w:vAlign w:val="center"/>
          </w:tcPr>
          <w:p w14:paraId="7E5BCDC5" w14:textId="488661F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92" w:type="dxa"/>
            <w:noWrap/>
            <w:vAlign w:val="center"/>
          </w:tcPr>
          <w:p w14:paraId="22F201C5" w14:textId="031D95E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094" w:type="dxa"/>
            <w:noWrap/>
            <w:vAlign w:val="center"/>
          </w:tcPr>
          <w:p w14:paraId="393A9824" w14:textId="4035E64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077303" w:rsidRPr="00077303" w14:paraId="736BC8B8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E830F73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noWrap/>
            <w:vAlign w:val="center"/>
          </w:tcPr>
          <w:p w14:paraId="44F4877E" w14:textId="712E070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985" w:type="dxa"/>
            <w:vAlign w:val="center"/>
          </w:tcPr>
          <w:p w14:paraId="73FEC902" w14:textId="6ED7CE9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0724292" w14:textId="2DB2452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84" w:type="dxa"/>
            <w:noWrap/>
            <w:vAlign w:val="center"/>
          </w:tcPr>
          <w:p w14:paraId="0A70A3CC" w14:textId="3B99D8C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E488AE6" w14:textId="4DA2E3A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985" w:type="dxa"/>
            <w:noWrap/>
            <w:vAlign w:val="center"/>
          </w:tcPr>
          <w:p w14:paraId="60055F76" w14:textId="6988C6E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45" w:type="dxa"/>
            <w:noWrap/>
            <w:vAlign w:val="center"/>
          </w:tcPr>
          <w:p w14:paraId="492C1DC4" w14:textId="36C1846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024" w:type="dxa"/>
            <w:noWrap/>
            <w:vAlign w:val="center"/>
          </w:tcPr>
          <w:p w14:paraId="3C7EB142" w14:textId="4262991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985" w:type="dxa"/>
            <w:vAlign w:val="center"/>
          </w:tcPr>
          <w:p w14:paraId="63630EA3" w14:textId="423BB64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84" w:type="dxa"/>
            <w:noWrap/>
            <w:vAlign w:val="center"/>
          </w:tcPr>
          <w:p w14:paraId="6A355F00" w14:textId="2BDE091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76" w:type="dxa"/>
            <w:noWrap/>
            <w:vAlign w:val="center"/>
          </w:tcPr>
          <w:p w14:paraId="1C8A7066" w14:textId="66682BD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92" w:type="dxa"/>
            <w:noWrap/>
            <w:vAlign w:val="center"/>
          </w:tcPr>
          <w:p w14:paraId="0606B407" w14:textId="210B517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094" w:type="dxa"/>
            <w:noWrap/>
            <w:vAlign w:val="center"/>
          </w:tcPr>
          <w:p w14:paraId="4A352225" w14:textId="6ECF222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077303" w:rsidRPr="00077303" w14:paraId="7CB7B5E5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9002E89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670602A0" w14:textId="0DCFE11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85" w:type="dxa"/>
            <w:vAlign w:val="center"/>
          </w:tcPr>
          <w:p w14:paraId="6C9FB18D" w14:textId="681E578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56B70F9" w14:textId="2B14010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4" w:type="dxa"/>
            <w:noWrap/>
            <w:vAlign w:val="center"/>
          </w:tcPr>
          <w:p w14:paraId="45D9D8F3" w14:textId="181EAAC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164A99C" w14:textId="7D038AB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85" w:type="dxa"/>
            <w:noWrap/>
            <w:vAlign w:val="center"/>
          </w:tcPr>
          <w:p w14:paraId="1DCB9C84" w14:textId="3F42CAE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45" w:type="dxa"/>
            <w:noWrap/>
            <w:vAlign w:val="center"/>
          </w:tcPr>
          <w:p w14:paraId="27403B70" w14:textId="3900685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024" w:type="dxa"/>
            <w:noWrap/>
            <w:vAlign w:val="center"/>
          </w:tcPr>
          <w:p w14:paraId="6634F61A" w14:textId="5B9742C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5" w:type="dxa"/>
            <w:vAlign w:val="center"/>
          </w:tcPr>
          <w:p w14:paraId="18D2290D" w14:textId="07CC225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84" w:type="dxa"/>
            <w:noWrap/>
            <w:vAlign w:val="center"/>
          </w:tcPr>
          <w:p w14:paraId="517D96E3" w14:textId="000EFF8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76" w:type="dxa"/>
            <w:noWrap/>
            <w:vAlign w:val="center"/>
          </w:tcPr>
          <w:p w14:paraId="5A126106" w14:textId="456700B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92" w:type="dxa"/>
            <w:noWrap/>
            <w:vAlign w:val="center"/>
          </w:tcPr>
          <w:p w14:paraId="0E2105DD" w14:textId="4A41680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094" w:type="dxa"/>
            <w:noWrap/>
            <w:vAlign w:val="center"/>
          </w:tcPr>
          <w:p w14:paraId="23EAAB3B" w14:textId="1B5E2A8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077303" w:rsidRPr="00077303" w14:paraId="70D4AB1E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ECA0CA0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18532879" w14:textId="7AFA476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85" w:type="dxa"/>
            <w:vAlign w:val="center"/>
          </w:tcPr>
          <w:p w14:paraId="49447556" w14:textId="6F1148B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25633BD" w14:textId="39790A5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84" w:type="dxa"/>
            <w:noWrap/>
            <w:vAlign w:val="center"/>
          </w:tcPr>
          <w:p w14:paraId="200BCF26" w14:textId="6B8A759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016B774" w14:textId="0BEDE95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85" w:type="dxa"/>
            <w:noWrap/>
            <w:vAlign w:val="center"/>
          </w:tcPr>
          <w:p w14:paraId="02889E08" w14:textId="006E007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945" w:type="dxa"/>
            <w:noWrap/>
            <w:vAlign w:val="center"/>
          </w:tcPr>
          <w:p w14:paraId="4E2357EC" w14:textId="5FAE8E3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24" w:type="dxa"/>
            <w:noWrap/>
            <w:vAlign w:val="center"/>
          </w:tcPr>
          <w:p w14:paraId="3CF0D703" w14:textId="54EA5E3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85" w:type="dxa"/>
            <w:vAlign w:val="center"/>
          </w:tcPr>
          <w:p w14:paraId="7E757364" w14:textId="3D4D98E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4" w:type="dxa"/>
            <w:noWrap/>
            <w:vAlign w:val="center"/>
          </w:tcPr>
          <w:p w14:paraId="7AD8B358" w14:textId="5A6DF83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76" w:type="dxa"/>
            <w:noWrap/>
            <w:vAlign w:val="center"/>
          </w:tcPr>
          <w:p w14:paraId="66652616" w14:textId="1B945BD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92" w:type="dxa"/>
            <w:noWrap/>
            <w:vAlign w:val="center"/>
          </w:tcPr>
          <w:p w14:paraId="51730237" w14:textId="4A413F1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094" w:type="dxa"/>
            <w:noWrap/>
            <w:vAlign w:val="center"/>
          </w:tcPr>
          <w:p w14:paraId="4428EB38" w14:textId="069165E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077303" w:rsidRPr="00077303" w14:paraId="1BEC120E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9B58DB1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noWrap/>
            <w:vAlign w:val="center"/>
          </w:tcPr>
          <w:p w14:paraId="35099971" w14:textId="6E93234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85" w:type="dxa"/>
            <w:vAlign w:val="center"/>
          </w:tcPr>
          <w:p w14:paraId="4C504B3B" w14:textId="05203AF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F6305B4" w14:textId="738DA0E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84" w:type="dxa"/>
            <w:noWrap/>
            <w:vAlign w:val="center"/>
          </w:tcPr>
          <w:p w14:paraId="54DE9A1D" w14:textId="39CF531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ACB2E90" w14:textId="411DC4D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5" w:type="dxa"/>
            <w:noWrap/>
            <w:vAlign w:val="center"/>
          </w:tcPr>
          <w:p w14:paraId="5FC636F5" w14:textId="1714B03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45" w:type="dxa"/>
            <w:noWrap/>
            <w:vAlign w:val="center"/>
          </w:tcPr>
          <w:p w14:paraId="52373D87" w14:textId="4691D26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024" w:type="dxa"/>
            <w:noWrap/>
            <w:vAlign w:val="center"/>
          </w:tcPr>
          <w:p w14:paraId="2C404CCB" w14:textId="3E2DDA4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85" w:type="dxa"/>
            <w:vAlign w:val="center"/>
          </w:tcPr>
          <w:p w14:paraId="39CEDF0A" w14:textId="64EFAC1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84" w:type="dxa"/>
            <w:noWrap/>
            <w:vAlign w:val="center"/>
          </w:tcPr>
          <w:p w14:paraId="504F4D8F" w14:textId="47D95BA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76" w:type="dxa"/>
            <w:noWrap/>
            <w:vAlign w:val="center"/>
          </w:tcPr>
          <w:p w14:paraId="0D5F595E" w14:textId="2594AA7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92" w:type="dxa"/>
            <w:noWrap/>
            <w:vAlign w:val="center"/>
          </w:tcPr>
          <w:p w14:paraId="1DF42CA3" w14:textId="441D5D8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094" w:type="dxa"/>
            <w:noWrap/>
            <w:vAlign w:val="center"/>
          </w:tcPr>
          <w:p w14:paraId="3B61399D" w14:textId="12FF8DB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077303" w:rsidRPr="00077303" w14:paraId="5999D203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A7D6AA4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noWrap/>
            <w:vAlign w:val="center"/>
          </w:tcPr>
          <w:p w14:paraId="48710153" w14:textId="1DBD05E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85" w:type="dxa"/>
            <w:vAlign w:val="center"/>
          </w:tcPr>
          <w:p w14:paraId="324CAEA3" w14:textId="4082506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2D462C1" w14:textId="1B63028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84" w:type="dxa"/>
            <w:noWrap/>
            <w:vAlign w:val="center"/>
          </w:tcPr>
          <w:p w14:paraId="68DD6126" w14:textId="61B37CC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FE4E33F" w14:textId="2E1526D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85" w:type="dxa"/>
            <w:noWrap/>
            <w:vAlign w:val="center"/>
          </w:tcPr>
          <w:p w14:paraId="5AEEA5B4" w14:textId="0FB8354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45" w:type="dxa"/>
            <w:noWrap/>
            <w:vAlign w:val="center"/>
          </w:tcPr>
          <w:p w14:paraId="1057BE9D" w14:textId="63429DA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024" w:type="dxa"/>
            <w:noWrap/>
            <w:vAlign w:val="center"/>
          </w:tcPr>
          <w:p w14:paraId="113846CF" w14:textId="001B64E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85" w:type="dxa"/>
            <w:vAlign w:val="center"/>
          </w:tcPr>
          <w:p w14:paraId="37012866" w14:textId="59A99D7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84" w:type="dxa"/>
            <w:noWrap/>
            <w:vAlign w:val="center"/>
          </w:tcPr>
          <w:p w14:paraId="4277A98C" w14:textId="789F250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76" w:type="dxa"/>
            <w:noWrap/>
            <w:vAlign w:val="center"/>
          </w:tcPr>
          <w:p w14:paraId="03B02732" w14:textId="535B684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92" w:type="dxa"/>
            <w:noWrap/>
            <w:vAlign w:val="center"/>
          </w:tcPr>
          <w:p w14:paraId="17DC59A5" w14:textId="359A8CB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94" w:type="dxa"/>
            <w:noWrap/>
            <w:vAlign w:val="center"/>
          </w:tcPr>
          <w:p w14:paraId="7B67D66B" w14:textId="70EB5DF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077303" w:rsidRPr="00077303" w14:paraId="64EAB7F5" w14:textId="77777777" w:rsidTr="00077303">
        <w:trPr>
          <w:trHeight w:val="340"/>
        </w:trPr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1AA2C4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01E325B4" w14:textId="77974D4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22A1E78" w14:textId="6254186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4DF9E4A" w14:textId="4064E6D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31C84C4E" w14:textId="3DC7064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C240CD9" w14:textId="7C803C4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3E0DC9BB" w14:textId="28E08BD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200F02A" w14:textId="0DA5F0E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14:paraId="690A3DF1" w14:textId="35FBCC7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8F739B7" w14:textId="5B0B818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4F6E024A" w14:textId="0C5CA9A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4A5A9E6F" w14:textId="74BC1A3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17CE217" w14:textId="05142B0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14:paraId="7EFA570E" w14:textId="107FF1E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077303" w:rsidRPr="00077303" w14:paraId="6C824833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A02638" w14:textId="7777777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E7019E" w14:textId="72CD24C8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0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5E35EAFB" w14:textId="162539E2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8.2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847E31" w14:textId="196EB9D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6.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EA03ED" w14:textId="2283B36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.8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A58B0A" w14:textId="07D51D3C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.0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D3E6B5" w14:textId="3882A8F8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4.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46930F" w14:textId="4FDBFE28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4.7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84701B" w14:textId="7D6BC1DF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5.4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7CCD847C" w14:textId="00A693F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3.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609097" w14:textId="057DF2D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0.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97E152" w14:textId="318F8B6E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1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ABF95C" w14:textId="5BA27202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8.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89E77B" w14:textId="0BE206D5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9.7</w:t>
            </w:r>
          </w:p>
        </w:tc>
      </w:tr>
      <w:tr w:rsidR="00077303" w:rsidRPr="00077303" w14:paraId="6F7BA8ED" w14:textId="77777777" w:rsidTr="00077303">
        <w:trPr>
          <w:trHeight w:val="15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5D18C9A8" w14:textId="7777777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1AFD190F" w14:textId="43090DAF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6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7AB724EB" w14:textId="2D2A549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3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5F104EB8" w14:textId="47DC1C9C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1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0FA8D2B8" w14:textId="3186CAC4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2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5AA8A992" w14:textId="15CF3960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137E1FE2" w14:textId="079902A5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3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6899CC68" w14:textId="45B22125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1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6F43B188" w14:textId="29F98B4A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6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12FEA2FF" w14:textId="1187B9C3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8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4DBFDC64" w14:textId="4BDA6691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6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5476B44E" w14:textId="6AE4BF5E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68EFF537" w14:textId="01FCA972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8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589F39DD" w14:textId="792CC163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9</w:t>
            </w:r>
          </w:p>
        </w:tc>
      </w:tr>
    </w:tbl>
    <w:p w14:paraId="760C7D89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p w14:paraId="6B0802C7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7BB13A25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59108D4F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776AD821" w14:textId="4B3005D0" w:rsidR="00CB27CF" w:rsidRPr="00E36B05" w:rsidRDefault="00CB27CF" w:rsidP="00CB27CF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6d Table: </w:t>
      </w:r>
    </w:p>
    <w:p w14:paraId="58F25582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224" w:tblpY="2459"/>
        <w:tblW w:w="14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984"/>
        <w:gridCol w:w="985"/>
        <w:gridCol w:w="25"/>
        <w:gridCol w:w="960"/>
        <w:gridCol w:w="984"/>
        <w:gridCol w:w="40"/>
        <w:gridCol w:w="945"/>
        <w:gridCol w:w="985"/>
        <w:gridCol w:w="945"/>
        <w:gridCol w:w="1024"/>
        <w:gridCol w:w="985"/>
        <w:gridCol w:w="984"/>
        <w:gridCol w:w="976"/>
        <w:gridCol w:w="992"/>
        <w:gridCol w:w="1094"/>
      </w:tblGrid>
      <w:tr w:rsidR="00CB27CF" w:rsidRPr="00077303" w14:paraId="2842887C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C74F3D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8" w:type="dxa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37D064" w14:textId="438ECAA0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 xml:space="preserve">4000m TT </w:t>
            </w:r>
            <w:r w:rsidR="00077303" w:rsidRPr="00077303">
              <w:rPr>
                <w:rFonts w:ascii="Times New Roman" w:hAnsi="Times New Roman" w:cs="Times New Roman"/>
                <w:b/>
                <w:bCs/>
              </w:rPr>
              <w:t xml:space="preserve">blood lactate </w:t>
            </w:r>
            <w:r w:rsidRPr="00077303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077303">
              <w:rPr>
                <w:rFonts w:ascii="Times New Roman" w:hAnsi="Times New Roman" w:cs="Times New Roman"/>
                <w:b/>
                <w:bCs/>
              </w:rPr>
              <w:t>mmol.L</w:t>
            </w:r>
            <w:proofErr w:type="gramEnd"/>
            <w:r w:rsidRPr="00077303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07730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B27CF" w:rsidRPr="00077303" w14:paraId="4F7D83B0" w14:textId="77777777" w:rsidTr="00077303">
        <w:trPr>
          <w:trHeight w:val="340"/>
        </w:trPr>
        <w:tc>
          <w:tcPr>
            <w:tcW w:w="1477" w:type="dxa"/>
            <w:tcBorders>
              <w:top w:val="nil"/>
              <w:bottom w:val="nil"/>
            </w:tcBorders>
            <w:noWrap/>
            <w:vAlign w:val="center"/>
          </w:tcPr>
          <w:p w14:paraId="1B7AD624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5275D56E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89B933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2875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792A401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vAlign w:val="center"/>
          </w:tcPr>
          <w:p w14:paraId="4FAAA955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12EFC2A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Rec 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center"/>
          </w:tcPr>
          <w:p w14:paraId="628CD2BD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Rec 2</w:t>
            </w:r>
          </w:p>
        </w:tc>
      </w:tr>
      <w:tr w:rsidR="00CB27CF" w:rsidRPr="00077303" w14:paraId="6ADFBF95" w14:textId="77777777" w:rsidTr="00077303">
        <w:trPr>
          <w:trHeight w:val="340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1C76A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BBE422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582BAFC9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5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039E25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D6A909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1FB5EF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93485F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4C4758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59C4ED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5DE47649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AC595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9AB0A7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7FA79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D0948C" w14:textId="77777777" w:rsidR="00CB27CF" w:rsidRPr="00077303" w:rsidRDefault="00CB27CF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077303" w:rsidRPr="00077303" w14:paraId="5589654B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C5B995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6D45BF" w14:textId="22B9621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0B198835" w14:textId="3488E5D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8B083B" w14:textId="52CC70F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C7BB5E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6BC968" w14:textId="7F052BB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1A86D5" w14:textId="54EC313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B34A02" w14:textId="54028E8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2B0426" w14:textId="038F36C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E4ADBFB" w14:textId="2487067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E5EC2D" w14:textId="647B1BD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A23277" w14:textId="341F8A6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77014F" w14:textId="2445CFC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79F3C4" w14:textId="12A89F8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077303" w:rsidRPr="00077303" w14:paraId="53321BD5" w14:textId="77777777" w:rsidTr="00077303">
        <w:trPr>
          <w:trHeight w:val="34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12FFC5D7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7955898A" w14:textId="3CF55EA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618A7B6D" w14:textId="02E7110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18ADEE06" w14:textId="0816927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3912575" w14:textId="0FFF306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5256EC12" w14:textId="046B264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6BAB3DF6" w14:textId="042A191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2374F4E3" w14:textId="0122476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58E37F4E" w14:textId="2834069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2A97C12F" w14:textId="6B10B6F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1ADAE67E" w14:textId="61E758B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5AC92F03" w14:textId="390D9A8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31D6B9D" w14:textId="2541A3D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4AB66AF5" w14:textId="69FDCC8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077303" w:rsidRPr="00077303" w14:paraId="64F12374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462AA9F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noWrap/>
            <w:vAlign w:val="center"/>
          </w:tcPr>
          <w:p w14:paraId="1838735A" w14:textId="2C3E0DE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85" w:type="dxa"/>
            <w:vAlign w:val="center"/>
          </w:tcPr>
          <w:p w14:paraId="48ADF227" w14:textId="7583EBF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42F8D52" w14:textId="64FCC34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984" w:type="dxa"/>
            <w:noWrap/>
            <w:vAlign w:val="center"/>
          </w:tcPr>
          <w:p w14:paraId="3F4D63BF" w14:textId="4BF1B98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6F871E1" w14:textId="1DA87C7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85" w:type="dxa"/>
            <w:noWrap/>
            <w:vAlign w:val="center"/>
          </w:tcPr>
          <w:p w14:paraId="54356FE5" w14:textId="5E10C9E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5" w:type="dxa"/>
            <w:noWrap/>
            <w:vAlign w:val="center"/>
          </w:tcPr>
          <w:p w14:paraId="21129602" w14:textId="1B191D8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024" w:type="dxa"/>
            <w:noWrap/>
            <w:vAlign w:val="center"/>
          </w:tcPr>
          <w:p w14:paraId="6111A131" w14:textId="6EEDBA7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85" w:type="dxa"/>
            <w:vAlign w:val="center"/>
          </w:tcPr>
          <w:p w14:paraId="7C61C62A" w14:textId="7B47D52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4DFC32A4" w14:textId="0343A0B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5F2FA14E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414C2479" w14:textId="6236908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094" w:type="dxa"/>
            <w:noWrap/>
            <w:vAlign w:val="center"/>
          </w:tcPr>
          <w:p w14:paraId="21200875" w14:textId="489C048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077303" w:rsidRPr="00077303" w14:paraId="45C5A76E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11EA06C4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noWrap/>
            <w:vAlign w:val="center"/>
          </w:tcPr>
          <w:p w14:paraId="5A1236B6" w14:textId="63A7545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985" w:type="dxa"/>
            <w:vAlign w:val="center"/>
          </w:tcPr>
          <w:p w14:paraId="07C9D616" w14:textId="60FF463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526C808" w14:textId="4FDD616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984" w:type="dxa"/>
            <w:noWrap/>
            <w:vAlign w:val="center"/>
          </w:tcPr>
          <w:p w14:paraId="1BD4C408" w14:textId="1366B05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C713AAD" w14:textId="63BC833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985" w:type="dxa"/>
            <w:noWrap/>
            <w:vAlign w:val="center"/>
          </w:tcPr>
          <w:p w14:paraId="2EE4DB89" w14:textId="451EF1F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945" w:type="dxa"/>
            <w:noWrap/>
            <w:vAlign w:val="center"/>
          </w:tcPr>
          <w:p w14:paraId="1CC6E4B3" w14:textId="2D8E438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024" w:type="dxa"/>
            <w:noWrap/>
            <w:vAlign w:val="center"/>
          </w:tcPr>
          <w:p w14:paraId="154056E9" w14:textId="3116C7B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985" w:type="dxa"/>
            <w:vAlign w:val="center"/>
          </w:tcPr>
          <w:p w14:paraId="6052DEBE" w14:textId="0DC8443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84" w:type="dxa"/>
            <w:noWrap/>
            <w:vAlign w:val="center"/>
          </w:tcPr>
          <w:p w14:paraId="6637FE68" w14:textId="5478D7A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76" w:type="dxa"/>
            <w:noWrap/>
            <w:vAlign w:val="center"/>
          </w:tcPr>
          <w:p w14:paraId="0D27BE64" w14:textId="59EE630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92" w:type="dxa"/>
            <w:noWrap/>
            <w:vAlign w:val="center"/>
          </w:tcPr>
          <w:p w14:paraId="48BFB74D" w14:textId="62541BD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094" w:type="dxa"/>
            <w:noWrap/>
            <w:vAlign w:val="center"/>
          </w:tcPr>
          <w:p w14:paraId="7DE7EEEB" w14:textId="24666C5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</w:tr>
      <w:tr w:rsidR="00077303" w:rsidRPr="00077303" w14:paraId="5B7B642C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AB4FCC1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14:paraId="1C515121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76A230BB" w14:textId="3C353EF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7347CA8" w14:textId="7AEE6CA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84" w:type="dxa"/>
            <w:noWrap/>
            <w:vAlign w:val="center"/>
          </w:tcPr>
          <w:p w14:paraId="439F0349" w14:textId="65885DC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64DE195" w14:textId="520239C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985" w:type="dxa"/>
            <w:noWrap/>
            <w:vAlign w:val="center"/>
          </w:tcPr>
          <w:p w14:paraId="34D3F7B5" w14:textId="4F34A5E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5" w:type="dxa"/>
            <w:noWrap/>
            <w:vAlign w:val="center"/>
          </w:tcPr>
          <w:p w14:paraId="42D2A7C8" w14:textId="45C1203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24" w:type="dxa"/>
            <w:noWrap/>
            <w:vAlign w:val="center"/>
          </w:tcPr>
          <w:p w14:paraId="267B7302" w14:textId="51F772C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85" w:type="dxa"/>
            <w:vAlign w:val="center"/>
          </w:tcPr>
          <w:p w14:paraId="68F7D4E9" w14:textId="56ED6A6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984" w:type="dxa"/>
            <w:noWrap/>
            <w:vAlign w:val="center"/>
          </w:tcPr>
          <w:p w14:paraId="06AFEFE6" w14:textId="3AF61FB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976" w:type="dxa"/>
            <w:noWrap/>
            <w:vAlign w:val="center"/>
          </w:tcPr>
          <w:p w14:paraId="26930AB2" w14:textId="295A7EB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992" w:type="dxa"/>
            <w:noWrap/>
            <w:vAlign w:val="center"/>
          </w:tcPr>
          <w:p w14:paraId="720E14B8" w14:textId="4FBD87F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094" w:type="dxa"/>
            <w:noWrap/>
            <w:vAlign w:val="center"/>
          </w:tcPr>
          <w:p w14:paraId="213DD0AE" w14:textId="0856E90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077303" w:rsidRPr="00077303" w14:paraId="4F3D7278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7BED855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noWrap/>
            <w:vAlign w:val="center"/>
          </w:tcPr>
          <w:p w14:paraId="5F7E0161" w14:textId="255A90A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985" w:type="dxa"/>
            <w:vAlign w:val="center"/>
          </w:tcPr>
          <w:p w14:paraId="0007D18A" w14:textId="61BC554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6FE52CE" w14:textId="27CA4FE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984" w:type="dxa"/>
            <w:noWrap/>
            <w:vAlign w:val="center"/>
          </w:tcPr>
          <w:p w14:paraId="25BB811B" w14:textId="3B81DF5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554A8E0" w14:textId="3A6F89F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noWrap/>
            <w:vAlign w:val="center"/>
          </w:tcPr>
          <w:p w14:paraId="3BDF5877" w14:textId="31CCA83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945" w:type="dxa"/>
            <w:noWrap/>
            <w:vAlign w:val="center"/>
          </w:tcPr>
          <w:p w14:paraId="0251A4D3" w14:textId="1CFEC15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024" w:type="dxa"/>
            <w:noWrap/>
            <w:vAlign w:val="center"/>
          </w:tcPr>
          <w:p w14:paraId="112CF318" w14:textId="1CFBB70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985" w:type="dxa"/>
            <w:vAlign w:val="center"/>
          </w:tcPr>
          <w:p w14:paraId="04769B4B" w14:textId="6D18311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84" w:type="dxa"/>
            <w:noWrap/>
            <w:vAlign w:val="center"/>
          </w:tcPr>
          <w:p w14:paraId="55303FDF" w14:textId="0F2AF47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976" w:type="dxa"/>
            <w:noWrap/>
            <w:vAlign w:val="center"/>
          </w:tcPr>
          <w:p w14:paraId="370F2D9F" w14:textId="0FBB93D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992" w:type="dxa"/>
            <w:noWrap/>
            <w:vAlign w:val="center"/>
          </w:tcPr>
          <w:p w14:paraId="5C55FDE8" w14:textId="3515B55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094" w:type="dxa"/>
            <w:noWrap/>
            <w:vAlign w:val="center"/>
          </w:tcPr>
          <w:p w14:paraId="69FAA29E" w14:textId="093747F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077303" w:rsidRPr="00077303" w14:paraId="1723E7A8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35D5517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noWrap/>
            <w:vAlign w:val="center"/>
          </w:tcPr>
          <w:p w14:paraId="2E96119F" w14:textId="1E6B24D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5" w:type="dxa"/>
            <w:vAlign w:val="center"/>
          </w:tcPr>
          <w:p w14:paraId="4E2ED86D" w14:textId="11215C3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631BB5D" w14:textId="17673A1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984" w:type="dxa"/>
            <w:noWrap/>
            <w:vAlign w:val="center"/>
          </w:tcPr>
          <w:p w14:paraId="6CEDE2F5" w14:textId="00624D8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D28BAB9" w14:textId="640CC08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985" w:type="dxa"/>
            <w:noWrap/>
            <w:vAlign w:val="center"/>
          </w:tcPr>
          <w:p w14:paraId="1E9056CD" w14:textId="135D388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945" w:type="dxa"/>
            <w:noWrap/>
            <w:vAlign w:val="center"/>
          </w:tcPr>
          <w:p w14:paraId="225EB93C" w14:textId="744B8AB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024" w:type="dxa"/>
            <w:noWrap/>
            <w:vAlign w:val="center"/>
          </w:tcPr>
          <w:p w14:paraId="26F50692" w14:textId="7FA8725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85" w:type="dxa"/>
            <w:vAlign w:val="center"/>
          </w:tcPr>
          <w:p w14:paraId="2109C55D" w14:textId="541FE4E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84" w:type="dxa"/>
            <w:noWrap/>
            <w:vAlign w:val="center"/>
          </w:tcPr>
          <w:p w14:paraId="0EE54EB7" w14:textId="7DF0416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976" w:type="dxa"/>
            <w:noWrap/>
            <w:vAlign w:val="center"/>
          </w:tcPr>
          <w:p w14:paraId="0E09725D" w14:textId="2A23476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992" w:type="dxa"/>
            <w:noWrap/>
            <w:vAlign w:val="center"/>
          </w:tcPr>
          <w:p w14:paraId="1B750FE3" w14:textId="1CD9D32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094" w:type="dxa"/>
            <w:noWrap/>
            <w:vAlign w:val="center"/>
          </w:tcPr>
          <w:p w14:paraId="74EF307B" w14:textId="28D11AC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77303" w:rsidRPr="00077303" w14:paraId="14EB798D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577ACD01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noWrap/>
            <w:vAlign w:val="center"/>
          </w:tcPr>
          <w:p w14:paraId="1D178950" w14:textId="0F720AD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985" w:type="dxa"/>
            <w:vAlign w:val="center"/>
          </w:tcPr>
          <w:p w14:paraId="2AFB95C2" w14:textId="47DA88E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0AD0933" w14:textId="6E2C458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984" w:type="dxa"/>
            <w:noWrap/>
            <w:vAlign w:val="center"/>
          </w:tcPr>
          <w:p w14:paraId="59469536" w14:textId="5645C32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3D70E7D" w14:textId="584358F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985" w:type="dxa"/>
            <w:noWrap/>
            <w:vAlign w:val="center"/>
          </w:tcPr>
          <w:p w14:paraId="6C538B07" w14:textId="7A4DFC3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45" w:type="dxa"/>
            <w:noWrap/>
            <w:vAlign w:val="center"/>
          </w:tcPr>
          <w:p w14:paraId="5C097F88" w14:textId="1116124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024" w:type="dxa"/>
            <w:noWrap/>
            <w:vAlign w:val="center"/>
          </w:tcPr>
          <w:p w14:paraId="736E6523" w14:textId="7C381AD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85" w:type="dxa"/>
            <w:vAlign w:val="center"/>
          </w:tcPr>
          <w:p w14:paraId="6D2ADCA8" w14:textId="669CFF2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84" w:type="dxa"/>
            <w:noWrap/>
            <w:vAlign w:val="center"/>
          </w:tcPr>
          <w:p w14:paraId="20601D6F" w14:textId="050B038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76" w:type="dxa"/>
            <w:noWrap/>
            <w:vAlign w:val="center"/>
          </w:tcPr>
          <w:p w14:paraId="2255DD4E" w14:textId="2677A31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992" w:type="dxa"/>
            <w:noWrap/>
            <w:vAlign w:val="center"/>
          </w:tcPr>
          <w:p w14:paraId="5317B2BB" w14:textId="6B87044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094" w:type="dxa"/>
            <w:noWrap/>
            <w:vAlign w:val="center"/>
          </w:tcPr>
          <w:p w14:paraId="4F308F04" w14:textId="78FC759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077303" w:rsidRPr="00077303" w14:paraId="7DCB191C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8A2DBAF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0AD28AAA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4A1E572D" w14:textId="25C2321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90334C4" w14:textId="3374C06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984" w:type="dxa"/>
            <w:noWrap/>
            <w:vAlign w:val="center"/>
          </w:tcPr>
          <w:p w14:paraId="5B0BE764" w14:textId="4D5BCFE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2B8DD43" w14:textId="2AB96FC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985" w:type="dxa"/>
            <w:noWrap/>
            <w:vAlign w:val="center"/>
          </w:tcPr>
          <w:p w14:paraId="390D4FCC" w14:textId="1CD0AE4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945" w:type="dxa"/>
            <w:noWrap/>
            <w:vAlign w:val="center"/>
          </w:tcPr>
          <w:p w14:paraId="4EBB13B5" w14:textId="16C73E3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4" w:type="dxa"/>
            <w:noWrap/>
            <w:vAlign w:val="center"/>
          </w:tcPr>
          <w:p w14:paraId="79EFF558" w14:textId="0F69DD9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985" w:type="dxa"/>
            <w:vAlign w:val="center"/>
          </w:tcPr>
          <w:p w14:paraId="05A43512" w14:textId="2FF6675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84" w:type="dxa"/>
            <w:noWrap/>
            <w:vAlign w:val="center"/>
          </w:tcPr>
          <w:p w14:paraId="0794B003" w14:textId="1292777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76" w:type="dxa"/>
            <w:noWrap/>
            <w:vAlign w:val="center"/>
          </w:tcPr>
          <w:p w14:paraId="6E31069A" w14:textId="56B7C32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2" w:type="dxa"/>
            <w:noWrap/>
            <w:vAlign w:val="center"/>
          </w:tcPr>
          <w:p w14:paraId="69D745E4" w14:textId="35BC8BC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094" w:type="dxa"/>
            <w:noWrap/>
            <w:vAlign w:val="center"/>
          </w:tcPr>
          <w:p w14:paraId="02A13717" w14:textId="083912E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077303" w:rsidRPr="00077303" w14:paraId="61848D73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738F4A5F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5B251160" w14:textId="25171B7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vAlign w:val="center"/>
          </w:tcPr>
          <w:p w14:paraId="38187B40" w14:textId="2607D2E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E3D04E4" w14:textId="2105562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984" w:type="dxa"/>
            <w:noWrap/>
            <w:vAlign w:val="center"/>
          </w:tcPr>
          <w:p w14:paraId="25F172F9" w14:textId="5644F13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AD4939F" w14:textId="2701C98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985" w:type="dxa"/>
            <w:noWrap/>
            <w:vAlign w:val="center"/>
          </w:tcPr>
          <w:p w14:paraId="08301A73" w14:textId="0CBAC8E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945" w:type="dxa"/>
            <w:noWrap/>
            <w:vAlign w:val="center"/>
          </w:tcPr>
          <w:p w14:paraId="38735F88" w14:textId="74AAFF26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024" w:type="dxa"/>
            <w:noWrap/>
            <w:vAlign w:val="center"/>
          </w:tcPr>
          <w:p w14:paraId="3D24AF43" w14:textId="6B674BC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985" w:type="dxa"/>
            <w:vAlign w:val="center"/>
          </w:tcPr>
          <w:p w14:paraId="4364626D" w14:textId="1AE685F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84" w:type="dxa"/>
            <w:noWrap/>
            <w:vAlign w:val="center"/>
          </w:tcPr>
          <w:p w14:paraId="7D20B534" w14:textId="17FD863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14:paraId="6AD48246" w14:textId="62C6924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992" w:type="dxa"/>
            <w:noWrap/>
            <w:vAlign w:val="center"/>
          </w:tcPr>
          <w:p w14:paraId="7596B754" w14:textId="1D4A7B8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94" w:type="dxa"/>
            <w:noWrap/>
            <w:vAlign w:val="center"/>
          </w:tcPr>
          <w:p w14:paraId="3204141E" w14:textId="10960B8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077303" w:rsidRPr="00077303" w14:paraId="0225A543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5336AB7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noWrap/>
            <w:vAlign w:val="center"/>
          </w:tcPr>
          <w:p w14:paraId="1091C494" w14:textId="0286A9D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85" w:type="dxa"/>
            <w:vAlign w:val="center"/>
          </w:tcPr>
          <w:p w14:paraId="432F09ED" w14:textId="1533A7A4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E9CB0B8" w14:textId="64C7EFB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5C348B10" w14:textId="2DE6D2A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6C7C757" w14:textId="0A9E497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85" w:type="dxa"/>
            <w:noWrap/>
            <w:vAlign w:val="center"/>
          </w:tcPr>
          <w:p w14:paraId="19374F57" w14:textId="74BA7AC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45" w:type="dxa"/>
            <w:noWrap/>
            <w:vAlign w:val="center"/>
          </w:tcPr>
          <w:p w14:paraId="79EB844F" w14:textId="5F0B4AF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024" w:type="dxa"/>
            <w:noWrap/>
            <w:vAlign w:val="center"/>
          </w:tcPr>
          <w:p w14:paraId="5B3FC462" w14:textId="74D26A7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985" w:type="dxa"/>
            <w:vAlign w:val="center"/>
          </w:tcPr>
          <w:p w14:paraId="385DBCD8" w14:textId="18AD172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7F226AC1" w14:textId="7411D29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976" w:type="dxa"/>
            <w:noWrap/>
            <w:vAlign w:val="center"/>
          </w:tcPr>
          <w:p w14:paraId="66666878" w14:textId="76E7535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01C2B544" w14:textId="4D70B82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094" w:type="dxa"/>
            <w:noWrap/>
            <w:vAlign w:val="center"/>
          </w:tcPr>
          <w:p w14:paraId="25B093DF" w14:textId="6745AA1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077303" w:rsidRPr="00077303" w14:paraId="685F97E4" w14:textId="77777777" w:rsidTr="0007730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7941BE3F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noWrap/>
            <w:vAlign w:val="center"/>
          </w:tcPr>
          <w:p w14:paraId="6A2C7EF5" w14:textId="032F24C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85" w:type="dxa"/>
            <w:vAlign w:val="center"/>
          </w:tcPr>
          <w:p w14:paraId="480F6887" w14:textId="79B2F46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229CF9F" w14:textId="6544F502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84" w:type="dxa"/>
            <w:noWrap/>
            <w:vAlign w:val="center"/>
          </w:tcPr>
          <w:p w14:paraId="690ED2A9" w14:textId="0B2D0ED1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8B49DAB" w14:textId="757638B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985" w:type="dxa"/>
            <w:noWrap/>
            <w:vAlign w:val="center"/>
          </w:tcPr>
          <w:p w14:paraId="4411A820" w14:textId="3105AA05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945" w:type="dxa"/>
            <w:noWrap/>
            <w:vAlign w:val="center"/>
          </w:tcPr>
          <w:p w14:paraId="746BA8F7" w14:textId="4F47D0C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024" w:type="dxa"/>
            <w:noWrap/>
            <w:vAlign w:val="center"/>
          </w:tcPr>
          <w:p w14:paraId="613E07A9" w14:textId="474BC73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85" w:type="dxa"/>
            <w:vAlign w:val="center"/>
          </w:tcPr>
          <w:p w14:paraId="23B8C905" w14:textId="435E6AF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984" w:type="dxa"/>
            <w:noWrap/>
            <w:vAlign w:val="center"/>
          </w:tcPr>
          <w:p w14:paraId="03048A81" w14:textId="6AC93EC0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76" w:type="dxa"/>
            <w:noWrap/>
            <w:vAlign w:val="center"/>
          </w:tcPr>
          <w:p w14:paraId="6042277D" w14:textId="2375E3E3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92" w:type="dxa"/>
            <w:noWrap/>
            <w:vAlign w:val="center"/>
          </w:tcPr>
          <w:p w14:paraId="64F1E231" w14:textId="7855F4D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94" w:type="dxa"/>
            <w:noWrap/>
            <w:vAlign w:val="center"/>
          </w:tcPr>
          <w:p w14:paraId="2E7F6557" w14:textId="769BF37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77303" w:rsidRPr="00077303" w14:paraId="7E59596A" w14:textId="77777777" w:rsidTr="00077303">
        <w:trPr>
          <w:trHeight w:val="340"/>
        </w:trPr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2E523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252D4B5B" w14:textId="7777777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5B09B27" w14:textId="6155F0BF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33D10BD" w14:textId="2178354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08B8203E" w14:textId="5A9E24D7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AB9AE7C" w14:textId="536BC64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60679B38" w14:textId="4158476D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1BA9AD3" w14:textId="112237F8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14:paraId="6ED23E35" w14:textId="4126CE1E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12A961E2" w14:textId="183A753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071CD16E" w14:textId="45793FAA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779B1085" w14:textId="7CB451DB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2D5BAED" w14:textId="149F47FC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14:paraId="2C70CC46" w14:textId="57D85A19" w:rsidR="00077303" w:rsidRPr="00077303" w:rsidRDefault="00077303" w:rsidP="00077303">
            <w:pPr>
              <w:rPr>
                <w:rFonts w:ascii="Times New Roman" w:hAnsi="Times New Roman" w:cs="Times New Roman"/>
              </w:rPr>
            </w:pPr>
            <w:r w:rsidRPr="0007730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077303" w:rsidRPr="00077303" w14:paraId="3E06B682" w14:textId="77777777" w:rsidTr="0007730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C83C5B" w14:textId="7777777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C04AD8" w14:textId="27EB9E4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3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7C042DDC" w14:textId="1F921CF5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7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60589E" w14:textId="1B2E285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347D70" w14:textId="72E4E59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8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BD1BF0" w14:textId="0C16E999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1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E58F65" w14:textId="12C7496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BADAEC" w14:textId="028B15B0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3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6D89A5" w14:textId="07800D91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684646CC" w14:textId="387B6993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16E15D" w14:textId="31FC2698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9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D0A425" w14:textId="4931F0FE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3606EB" w14:textId="3663910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4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B4394B" w14:textId="2027805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8</w:t>
            </w:r>
          </w:p>
        </w:tc>
      </w:tr>
      <w:tr w:rsidR="00077303" w:rsidRPr="00077303" w14:paraId="7990AC18" w14:textId="77777777" w:rsidTr="00077303">
        <w:trPr>
          <w:trHeight w:val="15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22945EE9" w14:textId="77777777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3109E7A3" w14:textId="1524639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64082DA2" w14:textId="436DA82A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28CB7C64" w14:textId="54CF3680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216FC852" w14:textId="5248D9E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5864A9E9" w14:textId="660C441C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28D72B5C" w14:textId="02589ED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61A7287C" w14:textId="2CCBA32E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64C9027F" w14:textId="56951E16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0E71C018" w14:textId="718E04BD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3CE31928" w14:textId="3161743B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3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F48F576" w14:textId="1BF72B0C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5CFD9937" w14:textId="24C01216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07EBBBCF" w14:textId="2673E898" w:rsidR="00077303" w:rsidRPr="00077303" w:rsidRDefault="00077303" w:rsidP="00077303">
            <w:pPr>
              <w:rPr>
                <w:rFonts w:ascii="Times New Roman" w:hAnsi="Times New Roman" w:cs="Times New Roman"/>
                <w:b/>
                <w:bCs/>
              </w:rPr>
            </w:pPr>
            <w:r w:rsidRPr="000773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</w:t>
            </w:r>
          </w:p>
        </w:tc>
      </w:tr>
    </w:tbl>
    <w:p w14:paraId="3E2701E4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p w14:paraId="6B09F0E1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0B6F7FB8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4F8364D3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p w14:paraId="1E70F6D2" w14:textId="28A167DE" w:rsidR="00CB27CF" w:rsidRPr="00E36B05" w:rsidRDefault="00CB27CF" w:rsidP="00CB27CF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6e Table: </w:t>
      </w:r>
      <w:bookmarkStart w:id="0" w:name="_GoBack"/>
      <w:bookmarkEnd w:id="0"/>
    </w:p>
    <w:p w14:paraId="6EB98E1C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224" w:tblpY="2459"/>
        <w:tblW w:w="14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984"/>
        <w:gridCol w:w="985"/>
        <w:gridCol w:w="25"/>
        <w:gridCol w:w="960"/>
        <w:gridCol w:w="984"/>
        <w:gridCol w:w="40"/>
        <w:gridCol w:w="945"/>
        <w:gridCol w:w="985"/>
        <w:gridCol w:w="945"/>
        <w:gridCol w:w="1024"/>
        <w:gridCol w:w="985"/>
        <w:gridCol w:w="984"/>
        <w:gridCol w:w="976"/>
        <w:gridCol w:w="992"/>
        <w:gridCol w:w="1094"/>
      </w:tblGrid>
      <w:tr w:rsidR="00CB27CF" w:rsidRPr="00707323" w14:paraId="6F443830" w14:textId="77777777" w:rsidTr="0070732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8DAE5F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8" w:type="dxa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67696C" w14:textId="03FBDBCC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4000m TT R</w:t>
            </w:r>
            <w:r w:rsidR="00077303" w:rsidRPr="00707323">
              <w:rPr>
                <w:rFonts w:ascii="Times New Roman" w:hAnsi="Times New Roman" w:cs="Times New Roman"/>
                <w:b/>
                <w:bCs/>
              </w:rPr>
              <w:t>ating of Perceived Exertion (Borg 1-20)</w:t>
            </w:r>
          </w:p>
        </w:tc>
      </w:tr>
      <w:tr w:rsidR="00CB27CF" w:rsidRPr="00707323" w14:paraId="1478B53D" w14:textId="77777777" w:rsidTr="00707323">
        <w:trPr>
          <w:trHeight w:val="340"/>
        </w:trPr>
        <w:tc>
          <w:tcPr>
            <w:tcW w:w="1477" w:type="dxa"/>
            <w:tcBorders>
              <w:top w:val="nil"/>
              <w:bottom w:val="nil"/>
            </w:tcBorders>
            <w:noWrap/>
            <w:vAlign w:val="center"/>
          </w:tcPr>
          <w:p w14:paraId="272C6F1E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6EAF981B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616B2537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2875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667F8DEA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vAlign w:val="center"/>
          </w:tcPr>
          <w:p w14:paraId="4674292B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15C2452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Rec 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center"/>
          </w:tcPr>
          <w:p w14:paraId="76EA457D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Rec 2</w:t>
            </w:r>
          </w:p>
        </w:tc>
      </w:tr>
      <w:tr w:rsidR="00CB27CF" w:rsidRPr="00707323" w14:paraId="5E5753A7" w14:textId="77777777" w:rsidTr="00707323">
        <w:trPr>
          <w:trHeight w:val="340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CD9D21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11EF20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070F8D73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5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B21AC3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B9AE91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6AB0BD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0B281D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0EB846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04A2B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7CEA2D75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2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DED98A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4C5CAD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8C0EA6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1AB9D1" w14:textId="77777777" w:rsidR="00CB27CF" w:rsidRPr="00707323" w:rsidRDefault="00CB27CF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707323" w:rsidRPr="00707323" w14:paraId="0E3B50CF" w14:textId="77777777" w:rsidTr="0070732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310782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F9D7E7" w14:textId="27C4FFC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1DC6BF2" w14:textId="08D1C23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25F124" w14:textId="13B28A3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A0BDD4" w14:textId="4F8EC71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9F605B" w14:textId="4B120E6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4063F2" w14:textId="55A4DB8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46E912" w14:textId="28AEC8C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682D2E" w14:textId="79ED82A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439A2F27" w14:textId="0EA2B93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0FC54F" w14:textId="66356BC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112EE2" w14:textId="7EC517A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405D01" w14:textId="2E27B37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3CE573" w14:textId="382D38E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6C0B2D42" w14:textId="77777777" w:rsidTr="00707323">
        <w:trPr>
          <w:trHeight w:val="34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1497DB8F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20CEC5EE" w14:textId="4B95D36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378C1227" w14:textId="7213AC5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13A14214" w14:textId="436C8AC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2C70BFED" w14:textId="3378886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7C7FA596" w14:textId="0EBFD00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48005810" w14:textId="3086DD9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503F3F4B" w14:textId="545944D9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256C0627" w14:textId="27B95C3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3C34BAD8" w14:textId="13A7CA2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4DF0BE8B" w14:textId="2A75085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27CABEAD" w14:textId="6A292A1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2801C712" w14:textId="441B9E3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673EB74F" w14:textId="39ECBBF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07323" w:rsidRPr="00707323" w14:paraId="2EBD5444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3D43BD6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noWrap/>
            <w:vAlign w:val="center"/>
          </w:tcPr>
          <w:p w14:paraId="000821CA" w14:textId="4DDB18C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vAlign w:val="center"/>
          </w:tcPr>
          <w:p w14:paraId="5304F9D4" w14:textId="77C6631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0F123BF" w14:textId="36152D1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3DF4FC73" w14:textId="3216E45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7A85AC1B" w14:textId="6F9C560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noWrap/>
            <w:vAlign w:val="center"/>
          </w:tcPr>
          <w:p w14:paraId="7528756D" w14:textId="40EF433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5" w:type="dxa"/>
            <w:noWrap/>
            <w:vAlign w:val="center"/>
          </w:tcPr>
          <w:p w14:paraId="2C2DCCE9" w14:textId="7FB3086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4" w:type="dxa"/>
            <w:noWrap/>
            <w:vAlign w:val="center"/>
          </w:tcPr>
          <w:p w14:paraId="741AD94A" w14:textId="0D128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vAlign w:val="center"/>
          </w:tcPr>
          <w:p w14:paraId="450ED322" w14:textId="2702C78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64C6A4E1" w14:textId="66CDB0E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33B02A4D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0853884B" w14:textId="7291653E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" w:type="dxa"/>
            <w:noWrap/>
            <w:vAlign w:val="center"/>
          </w:tcPr>
          <w:p w14:paraId="07A06131" w14:textId="49F4394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4D64BFE4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05688C6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noWrap/>
            <w:vAlign w:val="center"/>
          </w:tcPr>
          <w:p w14:paraId="02C9E621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168E3D6F" w14:textId="10D41DB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69D77CB4" w14:textId="656EBC2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0AD7EAC6" w14:textId="3341B0A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8565831" w14:textId="5B9C972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noWrap/>
            <w:vAlign w:val="center"/>
          </w:tcPr>
          <w:p w14:paraId="4382145C" w14:textId="35F1932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5" w:type="dxa"/>
            <w:noWrap/>
            <w:vAlign w:val="center"/>
          </w:tcPr>
          <w:p w14:paraId="7053EEFA" w14:textId="125653E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4" w:type="dxa"/>
            <w:noWrap/>
            <w:vAlign w:val="center"/>
          </w:tcPr>
          <w:p w14:paraId="5F03D9B1" w14:textId="1AE3948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31C3324B" w14:textId="30AC867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286D3CAB" w14:textId="7C0913D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01BD224C" w14:textId="4841D9F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14:paraId="4FD97D99" w14:textId="4EE5DD6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" w:type="dxa"/>
            <w:noWrap/>
            <w:vAlign w:val="center"/>
          </w:tcPr>
          <w:p w14:paraId="65B43511" w14:textId="3946B30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1A23A896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D226B31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14:paraId="1C76F6B8" w14:textId="6951D99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vAlign w:val="center"/>
          </w:tcPr>
          <w:p w14:paraId="1AE3A200" w14:textId="3485679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29CA9379" w14:textId="6435930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5B8848A5" w14:textId="7A2387A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657CAEB" w14:textId="215F293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noWrap/>
            <w:vAlign w:val="center"/>
          </w:tcPr>
          <w:p w14:paraId="41105F34" w14:textId="0FA63B2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5" w:type="dxa"/>
            <w:noWrap/>
            <w:vAlign w:val="center"/>
          </w:tcPr>
          <w:p w14:paraId="2C2132D2" w14:textId="14DC86F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4" w:type="dxa"/>
            <w:noWrap/>
            <w:vAlign w:val="center"/>
          </w:tcPr>
          <w:p w14:paraId="10A76F78" w14:textId="27C5F70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026C0585" w14:textId="65AE6A1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051C7844" w14:textId="034C061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303E7DFB" w14:textId="2154292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noWrap/>
            <w:vAlign w:val="center"/>
          </w:tcPr>
          <w:p w14:paraId="6873D645" w14:textId="636AB4C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4" w:type="dxa"/>
            <w:noWrap/>
            <w:vAlign w:val="center"/>
          </w:tcPr>
          <w:p w14:paraId="3EF00CB1" w14:textId="685024D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452A52C4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65074481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noWrap/>
            <w:vAlign w:val="center"/>
          </w:tcPr>
          <w:p w14:paraId="62DBE3AD" w14:textId="04154D2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vAlign w:val="center"/>
          </w:tcPr>
          <w:p w14:paraId="28BA4362" w14:textId="7CE347A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CB7D0C9" w14:textId="7656C32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4" w:type="dxa"/>
            <w:noWrap/>
            <w:vAlign w:val="center"/>
          </w:tcPr>
          <w:p w14:paraId="02D15BC1" w14:textId="401720D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4B9BF73" w14:textId="5ABC83A9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noWrap/>
            <w:vAlign w:val="center"/>
          </w:tcPr>
          <w:p w14:paraId="54F26B6E" w14:textId="7737D25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5" w:type="dxa"/>
            <w:noWrap/>
            <w:vAlign w:val="center"/>
          </w:tcPr>
          <w:p w14:paraId="731044D5" w14:textId="6B32ED0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24" w:type="dxa"/>
            <w:noWrap/>
            <w:vAlign w:val="center"/>
          </w:tcPr>
          <w:p w14:paraId="522D9278" w14:textId="70A1B3C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vAlign w:val="center"/>
          </w:tcPr>
          <w:p w14:paraId="3958DF6F" w14:textId="6F28509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noWrap/>
            <w:vAlign w:val="center"/>
          </w:tcPr>
          <w:p w14:paraId="21807700" w14:textId="16925D2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14:paraId="5861EE06" w14:textId="34BCAFF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noWrap/>
            <w:vAlign w:val="center"/>
          </w:tcPr>
          <w:p w14:paraId="3FF550C5" w14:textId="0FA5BDF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94" w:type="dxa"/>
            <w:noWrap/>
            <w:vAlign w:val="center"/>
          </w:tcPr>
          <w:p w14:paraId="41286152" w14:textId="65A2E0A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07323" w:rsidRPr="00707323" w14:paraId="67874865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3B60A17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noWrap/>
            <w:vAlign w:val="center"/>
          </w:tcPr>
          <w:p w14:paraId="79ADC282" w14:textId="403D75B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5" w:type="dxa"/>
            <w:vAlign w:val="center"/>
          </w:tcPr>
          <w:p w14:paraId="1A0BF13C" w14:textId="3641601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73255F3" w14:textId="798A2EF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noWrap/>
            <w:vAlign w:val="center"/>
          </w:tcPr>
          <w:p w14:paraId="41182C3C" w14:textId="525329E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5765D549" w14:textId="0D13C71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noWrap/>
            <w:vAlign w:val="center"/>
          </w:tcPr>
          <w:p w14:paraId="78B4230A" w14:textId="338CE33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5" w:type="dxa"/>
            <w:noWrap/>
            <w:vAlign w:val="center"/>
          </w:tcPr>
          <w:p w14:paraId="31B12873" w14:textId="1BBCE97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24" w:type="dxa"/>
            <w:noWrap/>
            <w:vAlign w:val="center"/>
          </w:tcPr>
          <w:p w14:paraId="74699A51" w14:textId="067AF85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12520DC4" w14:textId="78A97E9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4" w:type="dxa"/>
            <w:noWrap/>
            <w:vAlign w:val="center"/>
          </w:tcPr>
          <w:p w14:paraId="70E6C0E3" w14:textId="080B540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14:paraId="5F82B681" w14:textId="45B8546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noWrap/>
            <w:vAlign w:val="center"/>
          </w:tcPr>
          <w:p w14:paraId="34A05E63" w14:textId="647467E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4" w:type="dxa"/>
            <w:noWrap/>
            <w:vAlign w:val="center"/>
          </w:tcPr>
          <w:p w14:paraId="0751C88C" w14:textId="3491C44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07323" w:rsidRPr="00707323" w14:paraId="04721BE2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4BF14AF8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noWrap/>
            <w:vAlign w:val="center"/>
          </w:tcPr>
          <w:p w14:paraId="02D5E4BD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62B4D590" w14:textId="050FF44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E71EA47" w14:textId="4538E51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03358508" w14:textId="5B7A4D7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73D3236" w14:textId="4AC93E8E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noWrap/>
            <w:vAlign w:val="center"/>
          </w:tcPr>
          <w:p w14:paraId="41BC2533" w14:textId="3EF4A04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5" w:type="dxa"/>
            <w:noWrap/>
            <w:vAlign w:val="center"/>
          </w:tcPr>
          <w:p w14:paraId="69EBEF5D" w14:textId="3955105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24" w:type="dxa"/>
            <w:noWrap/>
            <w:vAlign w:val="center"/>
          </w:tcPr>
          <w:p w14:paraId="1B4ABAD3" w14:textId="3696F99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1CEDE3AE" w14:textId="196A1B8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noWrap/>
            <w:vAlign w:val="center"/>
          </w:tcPr>
          <w:p w14:paraId="6D44586F" w14:textId="35A3018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14:paraId="72018C70" w14:textId="4B8BB96E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noWrap/>
            <w:vAlign w:val="center"/>
          </w:tcPr>
          <w:p w14:paraId="4075971A" w14:textId="60C28F8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" w:type="dxa"/>
            <w:noWrap/>
            <w:vAlign w:val="center"/>
          </w:tcPr>
          <w:p w14:paraId="7A32A85E" w14:textId="5724C96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7AFFB210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8A458C9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14:paraId="43EEECE3" w14:textId="10DA795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4002A073" w14:textId="501BEC5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FD22967" w14:textId="32B98D1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7C8B3526" w14:textId="7DF9C46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382DFC1" w14:textId="2571A3D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noWrap/>
            <w:vAlign w:val="center"/>
          </w:tcPr>
          <w:p w14:paraId="4ECEA6C9" w14:textId="49B47BB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5" w:type="dxa"/>
            <w:noWrap/>
            <w:vAlign w:val="center"/>
          </w:tcPr>
          <w:p w14:paraId="68E14548" w14:textId="0F607D2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24" w:type="dxa"/>
            <w:noWrap/>
            <w:vAlign w:val="center"/>
          </w:tcPr>
          <w:p w14:paraId="252BDA50" w14:textId="58F25F69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vAlign w:val="center"/>
          </w:tcPr>
          <w:p w14:paraId="1E62EBE8" w14:textId="16AEFE8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4" w:type="dxa"/>
            <w:noWrap/>
            <w:vAlign w:val="center"/>
          </w:tcPr>
          <w:p w14:paraId="5400E9A3" w14:textId="497F983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14:paraId="4210018F" w14:textId="4A55970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noWrap/>
            <w:vAlign w:val="center"/>
          </w:tcPr>
          <w:p w14:paraId="7B18A1A3" w14:textId="23086DD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94" w:type="dxa"/>
            <w:noWrap/>
            <w:vAlign w:val="center"/>
          </w:tcPr>
          <w:p w14:paraId="7AFDF07C" w14:textId="394FC29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6E894EF2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3E5F1B1B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noWrap/>
            <w:vAlign w:val="center"/>
          </w:tcPr>
          <w:p w14:paraId="619FA80F" w14:textId="286E332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vAlign w:val="center"/>
          </w:tcPr>
          <w:p w14:paraId="44FF2BB4" w14:textId="5A4597B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C3C7395" w14:textId="13661D6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062AD0C8" w14:textId="71F1D51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3983E3B" w14:textId="13A6D87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noWrap/>
            <w:vAlign w:val="center"/>
          </w:tcPr>
          <w:p w14:paraId="72983266" w14:textId="2BFBB5E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5" w:type="dxa"/>
            <w:noWrap/>
            <w:vAlign w:val="center"/>
          </w:tcPr>
          <w:p w14:paraId="53D27282" w14:textId="03ACEBD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4" w:type="dxa"/>
            <w:noWrap/>
            <w:vAlign w:val="center"/>
          </w:tcPr>
          <w:p w14:paraId="4B7FBE04" w14:textId="6543308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5" w:type="dxa"/>
            <w:vAlign w:val="center"/>
          </w:tcPr>
          <w:p w14:paraId="7EA982A8" w14:textId="526878B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480653C1" w14:textId="3EFEC0C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14:paraId="35C7DC2B" w14:textId="508F371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14:paraId="4F563B48" w14:textId="156A44A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94" w:type="dxa"/>
            <w:noWrap/>
            <w:vAlign w:val="center"/>
          </w:tcPr>
          <w:p w14:paraId="3A2D14F2" w14:textId="43EA22CE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07323" w:rsidRPr="00707323" w14:paraId="1BEA6247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24A67B3F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noWrap/>
            <w:vAlign w:val="center"/>
          </w:tcPr>
          <w:p w14:paraId="21D2F7EE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Align w:val="center"/>
          </w:tcPr>
          <w:p w14:paraId="357E2959" w14:textId="3AD9715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44050489" w14:textId="4F8373F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4" w:type="dxa"/>
            <w:noWrap/>
            <w:vAlign w:val="center"/>
          </w:tcPr>
          <w:p w14:paraId="0F8BE75F" w14:textId="65892D2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0537D4B3" w14:textId="02CB9FB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noWrap/>
            <w:vAlign w:val="center"/>
          </w:tcPr>
          <w:p w14:paraId="49E77872" w14:textId="727D901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5" w:type="dxa"/>
            <w:noWrap/>
            <w:vAlign w:val="center"/>
          </w:tcPr>
          <w:p w14:paraId="500487B4" w14:textId="1BE0B8A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4" w:type="dxa"/>
            <w:noWrap/>
            <w:vAlign w:val="center"/>
          </w:tcPr>
          <w:p w14:paraId="58D6D982" w14:textId="5DA8E49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vAlign w:val="center"/>
          </w:tcPr>
          <w:p w14:paraId="45633741" w14:textId="0CEC946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0A4B8917" w14:textId="4E3693D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0ED6EDFB" w14:textId="21404D0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</w:tcPr>
          <w:p w14:paraId="6674799E" w14:textId="28D9281E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4" w:type="dxa"/>
            <w:noWrap/>
            <w:vAlign w:val="center"/>
          </w:tcPr>
          <w:p w14:paraId="1D6A8E86" w14:textId="084618E6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07323" w:rsidRPr="00707323" w14:paraId="08A4F647" w14:textId="77777777" w:rsidTr="00707323">
        <w:trPr>
          <w:trHeight w:val="340"/>
        </w:trPr>
        <w:tc>
          <w:tcPr>
            <w:tcW w:w="1477" w:type="dxa"/>
            <w:noWrap/>
            <w:vAlign w:val="center"/>
            <w:hideMark/>
          </w:tcPr>
          <w:p w14:paraId="09C90F18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noWrap/>
            <w:vAlign w:val="center"/>
          </w:tcPr>
          <w:p w14:paraId="0154C245" w14:textId="26AE6279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vAlign w:val="center"/>
          </w:tcPr>
          <w:p w14:paraId="2BAD8D89" w14:textId="42DCE83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3C1B8AA7" w14:textId="0104289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07A2EB65" w14:textId="5A96CC05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5" w:type="dxa"/>
            <w:gridSpan w:val="2"/>
            <w:noWrap/>
            <w:vAlign w:val="center"/>
          </w:tcPr>
          <w:p w14:paraId="102D3ED6" w14:textId="58BA9EF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noWrap/>
            <w:vAlign w:val="center"/>
          </w:tcPr>
          <w:p w14:paraId="32D0539C" w14:textId="560DBF4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5" w:type="dxa"/>
            <w:noWrap/>
            <w:vAlign w:val="center"/>
          </w:tcPr>
          <w:p w14:paraId="7D246687" w14:textId="1718A9D3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24" w:type="dxa"/>
            <w:noWrap/>
            <w:vAlign w:val="center"/>
          </w:tcPr>
          <w:p w14:paraId="787E4798" w14:textId="3357186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vAlign w:val="center"/>
          </w:tcPr>
          <w:p w14:paraId="1F8D8A7B" w14:textId="6B05C73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vAlign w:val="center"/>
          </w:tcPr>
          <w:p w14:paraId="140658B1" w14:textId="1ED2A17C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52854721" w14:textId="3AD72AA8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14:paraId="5E06AC1B" w14:textId="2DE4D22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" w:type="dxa"/>
            <w:noWrap/>
            <w:vAlign w:val="center"/>
          </w:tcPr>
          <w:p w14:paraId="41056FF6" w14:textId="0435DDC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07323" w:rsidRPr="00707323" w14:paraId="5E65ABAF" w14:textId="77777777" w:rsidTr="00707323">
        <w:trPr>
          <w:trHeight w:val="340"/>
        </w:trPr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88C754" w14:textId="7777777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0953AA93" w14:textId="0B0491FA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69C380B2" w14:textId="2FC69F17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C2D2ED1" w14:textId="1794FCBF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3C69CEF5" w14:textId="661DD04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356E56" w14:textId="0A7277FB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16D6B136" w14:textId="686F3F6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5592189" w14:textId="2837BE4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14:paraId="07685219" w14:textId="2F4FF83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8224DF1" w14:textId="57B7C791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6714ED9E" w14:textId="1189C7A0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28ECA2C9" w14:textId="6B8C3C34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92DD170" w14:textId="3E5DFD8D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14:paraId="0DC8760E" w14:textId="218A44A2" w:rsidR="00707323" w:rsidRPr="00707323" w:rsidRDefault="00707323" w:rsidP="00707323">
            <w:pPr>
              <w:rPr>
                <w:rFonts w:ascii="Times New Roman" w:hAnsi="Times New Roman" w:cs="Times New Roman"/>
              </w:rPr>
            </w:pPr>
            <w:r w:rsidRPr="007073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07323" w:rsidRPr="00707323" w14:paraId="18A2DF31" w14:textId="77777777" w:rsidTr="00707323">
        <w:trPr>
          <w:trHeight w:val="340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78460B" w14:textId="77777777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23FC4D" w14:textId="6FA0729C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192C375" w14:textId="610BD272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6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611CCC" w14:textId="58B6C191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9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A87EA" w14:textId="034A3F91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0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5CF2A1" w14:textId="558A31D7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D4BD11" w14:textId="1BE9F7AB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65FFF4" w14:textId="5B7E1D28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0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19181F" w14:textId="0FB9EC66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6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16BF26FE" w14:textId="7E7FB9BA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47ADEC" w14:textId="772A42C0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2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E813CB" w14:textId="61EC196A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4C4384" w14:textId="14652916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C6E096" w14:textId="2B0E78FD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8</w:t>
            </w:r>
          </w:p>
        </w:tc>
      </w:tr>
      <w:tr w:rsidR="00707323" w:rsidRPr="00707323" w14:paraId="6CEEED9D" w14:textId="77777777" w:rsidTr="00707323">
        <w:trPr>
          <w:trHeight w:val="150"/>
        </w:trPr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3B5928A7" w14:textId="77777777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6795DF1" w14:textId="7959AB8D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5915C722" w14:textId="1D9552CE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3385425D" w14:textId="762CC1FF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1A4FA98D" w14:textId="527543D0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</w:t>
            </w:r>
          </w:p>
        </w:tc>
        <w:tc>
          <w:tcPr>
            <w:tcW w:w="985" w:type="dxa"/>
            <w:gridSpan w:val="2"/>
            <w:tcBorders>
              <w:top w:val="nil"/>
            </w:tcBorders>
            <w:noWrap/>
            <w:vAlign w:val="center"/>
          </w:tcPr>
          <w:p w14:paraId="7D284FCD" w14:textId="31A6EF5B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985" w:type="dxa"/>
            <w:tcBorders>
              <w:top w:val="nil"/>
            </w:tcBorders>
            <w:noWrap/>
            <w:vAlign w:val="center"/>
          </w:tcPr>
          <w:p w14:paraId="0E8A538D" w14:textId="79CF15B6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945" w:type="dxa"/>
            <w:tcBorders>
              <w:top w:val="nil"/>
            </w:tcBorders>
            <w:noWrap/>
            <w:vAlign w:val="center"/>
          </w:tcPr>
          <w:p w14:paraId="6BB4073C" w14:textId="10316B7D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</w:t>
            </w: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74867FC8" w14:textId="6AAEC8B6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14:paraId="66E10694" w14:textId="050521E4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61C63D65" w14:textId="2B4FCA4B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0D2E3F89" w14:textId="3997E414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42481734" w14:textId="07E5F4E2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1094" w:type="dxa"/>
            <w:tcBorders>
              <w:top w:val="nil"/>
            </w:tcBorders>
            <w:noWrap/>
            <w:vAlign w:val="center"/>
          </w:tcPr>
          <w:p w14:paraId="62AEF4B7" w14:textId="654455AE" w:rsidR="00707323" w:rsidRPr="00707323" w:rsidRDefault="00707323" w:rsidP="00707323">
            <w:pPr>
              <w:rPr>
                <w:rFonts w:ascii="Times New Roman" w:hAnsi="Times New Roman" w:cs="Times New Roman"/>
                <w:b/>
                <w:bCs/>
              </w:rPr>
            </w:pPr>
            <w:r w:rsidRPr="00707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</w:tr>
    </w:tbl>
    <w:p w14:paraId="251E97C6" w14:textId="77777777" w:rsidR="00CB27CF" w:rsidRDefault="00CB27CF" w:rsidP="00CB27CF">
      <w:pPr>
        <w:spacing w:after="0"/>
        <w:rPr>
          <w:rFonts w:ascii="Times New Roman" w:hAnsi="Times New Roman" w:cs="Times New Roman"/>
          <w:i/>
        </w:rPr>
      </w:pPr>
    </w:p>
    <w:p w14:paraId="7EBFC838" w14:textId="77777777" w:rsidR="00CB27CF" w:rsidRDefault="00CB27CF" w:rsidP="00FB1CE9">
      <w:pPr>
        <w:spacing w:after="0"/>
        <w:rPr>
          <w:rFonts w:ascii="Times New Roman" w:hAnsi="Times New Roman" w:cs="Times New Roman"/>
          <w:i/>
        </w:rPr>
      </w:pPr>
    </w:p>
    <w:sectPr w:rsidR="00CB27CF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077303"/>
    <w:rsid w:val="00150C79"/>
    <w:rsid w:val="00364D28"/>
    <w:rsid w:val="003713AA"/>
    <w:rsid w:val="00465A62"/>
    <w:rsid w:val="00662C41"/>
    <w:rsid w:val="00707323"/>
    <w:rsid w:val="007177EA"/>
    <w:rsid w:val="008A30C1"/>
    <w:rsid w:val="00925675"/>
    <w:rsid w:val="00B70325"/>
    <w:rsid w:val="00CB27CF"/>
    <w:rsid w:val="00CD4B41"/>
    <w:rsid w:val="00CD4D80"/>
    <w:rsid w:val="00CF62C1"/>
    <w:rsid w:val="00D14B03"/>
    <w:rsid w:val="00D4547A"/>
    <w:rsid w:val="00DB16A5"/>
    <w:rsid w:val="00E36B05"/>
    <w:rsid w:val="00ED52C1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890</Words>
  <Characters>5079</Characters>
  <Application>Microsoft Macintosh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10</cp:revision>
  <dcterms:created xsi:type="dcterms:W3CDTF">2017-05-05T01:38:00Z</dcterms:created>
  <dcterms:modified xsi:type="dcterms:W3CDTF">2017-05-05T05:08:00Z</dcterms:modified>
</cp:coreProperties>
</file>